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4997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9"/>
        <w:gridCol w:w="2690"/>
        <w:gridCol w:w="1205"/>
        <w:gridCol w:w="1024"/>
        <w:gridCol w:w="2379"/>
        <w:gridCol w:w="1664"/>
        <w:gridCol w:w="1413"/>
        <w:gridCol w:w="964"/>
        <w:gridCol w:w="1569"/>
      </w:tblGrid>
      <w:tr w14:paraId="36AF5C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</w:trPr>
        <w:tc>
          <w:tcPr>
            <w:tcW w:w="444" w:type="pct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5E861A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ascii="Times New Roman" w:hAnsi="Times New Roman" w:eastAsia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sz w:val="22"/>
              </w:rPr>
              <w:t>Author(s)</w:t>
            </w:r>
          </w:p>
          <w:p w14:paraId="2C7036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sz w:val="22"/>
                <w:lang w:val="en-US" w:eastAsia="zh-CN"/>
              </w:rPr>
              <w:t xml:space="preserve"> (</w:t>
            </w:r>
            <w:r>
              <w:rPr>
                <w:rFonts w:ascii="Times New Roman" w:hAnsi="Times New Roman" w:eastAsia="Times New Roman" w:cs="Times New Roman"/>
                <w:b/>
                <w:color w:val="000000"/>
                <w:sz w:val="22"/>
              </w:rPr>
              <w:t>year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sz w:val="22"/>
                <w:lang w:val="en-US" w:eastAsia="zh-CN"/>
              </w:rPr>
              <w:t>)</w:t>
            </w:r>
          </w:p>
        </w:tc>
        <w:tc>
          <w:tcPr>
            <w:tcW w:w="949" w:type="pct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1D92ED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ascii="Times New Roman" w:hAnsi="Times New Roman" w:eastAsia="Times New Roman" w:cs="Times New Roman"/>
                <w:b/>
                <w:color w:val="000000"/>
                <w:sz w:val="22"/>
              </w:rPr>
            </w:pPr>
            <w:r>
              <w:rPr>
                <w:rFonts w:hint="eastAsia" w:ascii="Times New Roman" w:hAnsi="Times New Roman" w:eastAsia="Times New Roman"/>
                <w:b/>
                <w:bCs w:val="0"/>
                <w:color w:val="000000"/>
                <w:sz w:val="24"/>
                <w:szCs w:val="24"/>
              </w:rPr>
              <w:t>Participant Demographics[Country</w:t>
            </w:r>
            <w:r>
              <w:rPr>
                <w:rFonts w:hint="eastAsia" w:ascii="Times New Roman" w:hAnsi="Times New Roman" w:eastAsia="宋体"/>
                <w:b/>
                <w:bCs w:val="0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Times New Roman"/>
                <w:b/>
                <w:bCs w:val="0"/>
                <w:color w:val="000000"/>
                <w:sz w:val="24"/>
                <w:szCs w:val="24"/>
              </w:rPr>
              <w:t>Age (</w:t>
            </w:r>
            <w:r>
              <w:rPr>
                <w:rFonts w:hint="eastAsia" w:ascii="Times New Roman" w:hAnsi="Times New Roman" w:eastAsia="宋体"/>
                <w:b/>
                <w:bCs w:val="0"/>
                <w:color w:val="000000"/>
                <w:sz w:val="24"/>
                <w:szCs w:val="24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Times New Roman"/>
                <w:b/>
                <w:bCs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/>
                <w:b/>
                <w:bCs/>
                <w:color w:val="000000"/>
                <w:sz w:val="24"/>
                <w:szCs w:val="24"/>
                <w:lang w:val="en-US" w:eastAsia="zh-CN"/>
              </w:rPr>
              <w:t>SD</w:t>
            </w:r>
            <w:r>
              <w:rPr>
                <w:rFonts w:hint="eastAsia" w:ascii="Times New Roman" w:hAnsi="Times New Roman" w:eastAsia="Times New Roman"/>
                <w:b/>
                <w:bCs w:val="0"/>
                <w:color w:val="000000"/>
                <w:sz w:val="24"/>
                <w:szCs w:val="24"/>
              </w:rPr>
              <w:t>)</w:t>
            </w:r>
            <w:r>
              <w:rPr>
                <w:rFonts w:hint="eastAsia" w:ascii="Times New Roman" w:hAnsi="Times New Roman" w:eastAsia="宋体"/>
                <w:b/>
                <w:bCs w:val="0"/>
                <w:color w:val="000000"/>
                <w:sz w:val="24"/>
                <w:szCs w:val="24"/>
                <w:lang w:val="en-US" w:eastAsia="zh-CN"/>
              </w:rPr>
              <w:t>, Female</w:t>
            </w:r>
            <w:r>
              <w:rPr>
                <w:rFonts w:hint="eastAsia" w:ascii="Times New Roman" w:hAnsi="Times New Roman" w:eastAsia="Times New Roman"/>
                <w:b/>
                <w:bCs w:val="0"/>
                <w:color w:val="000000"/>
                <w:sz w:val="24"/>
                <w:szCs w:val="24"/>
              </w:rPr>
              <w:t>]</w:t>
            </w:r>
            <w:r>
              <w:rPr>
                <w:rFonts w:hint="eastAsia" w:ascii="Times New Roman" w:hAnsi="Times New Roman" w:eastAsia="宋体"/>
                <w:b/>
                <w:bCs w:val="0"/>
                <w:color w:val="000000"/>
                <w:sz w:val="24"/>
                <w:szCs w:val="24"/>
                <w:lang w:val="en-US" w:eastAsia="zh-CN"/>
              </w:rPr>
              <w:t>; S</w:t>
            </w:r>
            <w:r>
              <w:rPr>
                <w:rFonts w:hint="eastAsia" w:ascii="Times New Roman" w:hAnsi="Times New Roman" w:eastAsia="Times New Roman"/>
                <w:b/>
                <w:bCs w:val="0"/>
                <w:color w:val="000000"/>
                <w:sz w:val="24"/>
                <w:szCs w:val="24"/>
              </w:rPr>
              <w:t xml:space="preserve">ample </w:t>
            </w:r>
            <w:r>
              <w:rPr>
                <w:rFonts w:hint="eastAsia" w:ascii="Times New Roman" w:hAnsi="Times New Roman" w:eastAsia="宋体"/>
                <w:b/>
                <w:bCs w:val="0"/>
                <w:color w:val="000000"/>
                <w:sz w:val="24"/>
                <w:szCs w:val="24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Times New Roman"/>
                <w:b/>
                <w:bCs w:val="0"/>
                <w:color w:val="000000"/>
                <w:sz w:val="24"/>
                <w:szCs w:val="24"/>
              </w:rPr>
              <w:t>ize (I/C)</w:t>
            </w:r>
          </w:p>
        </w:tc>
        <w:tc>
          <w:tcPr>
            <w:tcW w:w="425" w:type="pct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4C05AC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ascii="Times New Roman" w:hAnsi="Times New Roman" w:eastAsia="Times New Roman" w:cs="Times New Roman"/>
                <w:b/>
                <w:color w:val="000000"/>
                <w:sz w:val="22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color w:val="000000"/>
                <w:sz w:val="22"/>
              </w:rPr>
              <w:t>Diagnostic criteria</w:t>
            </w:r>
          </w:p>
        </w:tc>
        <w:tc>
          <w:tcPr>
            <w:tcW w:w="361" w:type="pct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5F946A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ascii="Times New Roman" w:hAnsi="Times New Roman" w:eastAsia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sz w:val="22"/>
              </w:rPr>
              <w:t>Study location</w:t>
            </w:r>
          </w:p>
        </w:tc>
        <w:tc>
          <w:tcPr>
            <w:tcW w:w="1925" w:type="pct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F6B82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ascii="Times New Roman" w:hAnsi="Times New Roman" w:eastAsia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sz w:val="22"/>
              </w:rPr>
              <w:t>Internet self-help intervention</w:t>
            </w:r>
          </w:p>
        </w:tc>
        <w:tc>
          <w:tcPr>
            <w:tcW w:w="340" w:type="pct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3D0422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ascii="Times New Roman" w:hAnsi="Times New Roman" w:eastAsia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sz w:val="22"/>
              </w:rPr>
              <w:t>control group</w:t>
            </w:r>
          </w:p>
        </w:tc>
        <w:tc>
          <w:tcPr>
            <w:tcW w:w="553" w:type="pct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28488F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ascii="Times New Roman" w:hAnsi="Times New Roman" w:eastAsia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sz w:val="22"/>
              </w:rPr>
              <w:t>Outcome</w:t>
            </w:r>
          </w:p>
          <w:p w14:paraId="086F31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ascii="Times New Roman" w:hAnsi="Times New Roman" w:eastAsia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sz w:val="22"/>
              </w:rPr>
              <w:t>measurements</w:t>
            </w:r>
          </w:p>
        </w:tc>
      </w:tr>
      <w:tr w14:paraId="4495A5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444" w:type="pct"/>
            <w:vMerge w:val="continue"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CF7E5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ascii="Times New Roman" w:hAnsi="Times New Roman" w:eastAsia="Times New Roman" w:cs="Times New Roman"/>
                <w:b/>
                <w:color w:val="000000"/>
                <w:sz w:val="22"/>
              </w:rPr>
            </w:pPr>
          </w:p>
        </w:tc>
        <w:tc>
          <w:tcPr>
            <w:tcW w:w="949" w:type="pct"/>
            <w:vMerge w:val="continue"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03B83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ascii="Times New Roman" w:hAnsi="Times New Roman" w:eastAsia="Times New Roman" w:cs="Times New Roman"/>
                <w:b/>
                <w:color w:val="000000"/>
                <w:sz w:val="22"/>
              </w:rPr>
            </w:pPr>
          </w:p>
        </w:tc>
        <w:tc>
          <w:tcPr>
            <w:tcW w:w="425" w:type="pct"/>
            <w:vMerge w:val="continue"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2BAA9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ascii="Times New Roman" w:hAnsi="Times New Roman" w:eastAsia="Times New Roman" w:cs="Times New Roman"/>
                <w:b/>
                <w:color w:val="000000"/>
                <w:sz w:val="22"/>
              </w:rPr>
            </w:pPr>
          </w:p>
        </w:tc>
        <w:tc>
          <w:tcPr>
            <w:tcW w:w="361" w:type="pct"/>
            <w:vMerge w:val="continue"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7AD23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ascii="Times New Roman" w:hAnsi="Times New Roman" w:eastAsia="Times New Roman" w:cs="Times New Roman"/>
                <w:b/>
                <w:color w:val="000000"/>
                <w:sz w:val="22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5B56C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ascii="Times New Roman" w:hAnsi="Times New Roman" w:eastAsia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sz w:val="22"/>
              </w:rPr>
              <w:t>Intervention content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4FC9A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ascii="Times New Roman" w:hAnsi="Times New Roman" w:eastAsia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sz w:val="22"/>
              </w:rPr>
              <w:t>contact method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01FCC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ascii="Times New Roman" w:hAnsi="Times New Roman" w:eastAsia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sz w:val="22"/>
              </w:rPr>
              <w:t>duration</w:t>
            </w:r>
          </w:p>
        </w:tc>
        <w:tc>
          <w:tcPr>
            <w:tcW w:w="340" w:type="pct"/>
            <w:vMerge w:val="continue"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C7450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ascii="Times New Roman" w:hAnsi="Times New Roman" w:eastAsia="Times New Roman" w:cs="Times New Roman"/>
                <w:b/>
                <w:color w:val="000000"/>
                <w:sz w:val="22"/>
              </w:rPr>
            </w:pPr>
          </w:p>
        </w:tc>
        <w:tc>
          <w:tcPr>
            <w:tcW w:w="553" w:type="pct"/>
            <w:vMerge w:val="continue"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98CF2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ascii="Times New Roman" w:hAnsi="Times New Roman" w:eastAsia="Times New Roman" w:cs="Times New Roman"/>
                <w:b/>
                <w:color w:val="000000"/>
                <w:sz w:val="22"/>
              </w:rPr>
            </w:pPr>
          </w:p>
        </w:tc>
      </w:tr>
      <w:tr w14:paraId="2A7F29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6" w:hRule="atLeast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4A1DF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2"/>
              </w:rPr>
              <w:t>Anderson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et al (2022)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  <w:instrText xml:space="preserve"> ADDIN EN.CITE &lt;EndNote&gt;&lt;Cite&gt;&lt;Author&gt;Anderson&lt;/Author&gt;&lt;Year&gt;2025&lt;/Year&gt;&lt;RecNum&gt;2897&lt;/RecNum&gt;&lt;DisplayText&gt;[1]&lt;/DisplayText&gt;&lt;record&gt;&lt;rec-number&gt;2897&lt;/rec-number&gt;&lt;foreign-keys&gt;&lt;key app="EN" db-id="z055pfafttva59e0wt75x0fptse029rxezta" timestamp="1773736636"&gt;2897&lt;/key&gt;&lt;/foreign-keys&gt;&lt;ref-type name="Journal Article"&gt;17&lt;/ref-type&gt;&lt;contributors&gt;&lt;authors&gt;&lt;author&gt;Anderson, E. J.&lt;/author&gt;&lt;author&gt;Peters, S. L.&lt;/author&gt;&lt;author&gt;Gibson, P. R.&lt;/author&gt;&lt;author&gt;Halmos, E. P.&lt;/author&gt;&lt;/authors&gt;&lt;/contributors&gt;&lt;auth-address&gt;Department of Gastroenterology, School of Translational Medicine, Monash University, Melbourne, Victoria, Australia.&amp;#xD;Alfred Health, Melbourne, Victoria, Australia .&lt;/auth-address&gt;&lt;titles&gt;&lt;title&gt;Comparison of Digitally Delivered Gut-Directed Hypnotherapy Program With an Active Control for Irritable Bowel Syndrome&lt;/title&gt;&lt;secondary-title&gt;Am J Gastroenterol&lt;/secondary-title&gt;&lt;/titles&gt;&lt;periodical&gt;&lt;full-title&gt;Am J Gastroenterol&lt;/full-title&gt;&lt;/periodical&gt;&lt;pages&gt;440-448&lt;/pages&gt;&lt;volume&gt;120&lt;/volume&gt;&lt;number&gt;2&lt;/number&gt;&lt;edition&gt;20240628&lt;/edition&gt;&lt;keywords&gt;&lt;keyword&gt;Humans&lt;/keyword&gt;&lt;keyword&gt;*Irritable Bowel Syndrome/therapy/psychology&lt;/keyword&gt;&lt;keyword&gt;Female&lt;/keyword&gt;&lt;keyword&gt;*Hypnosis/methods&lt;/keyword&gt;&lt;keyword&gt;Adult&lt;/keyword&gt;&lt;keyword&gt;Male&lt;/keyword&gt;&lt;keyword&gt;Middle Aged&lt;/keyword&gt;&lt;keyword&gt;Quality of Life&lt;/keyword&gt;&lt;keyword&gt;Aged&lt;/keyword&gt;&lt;keyword&gt;Treatment Outcome&lt;/keyword&gt;&lt;keyword&gt;Young Adult&lt;/keyword&gt;&lt;keyword&gt;Severity of Illness Index&lt;/keyword&gt;&lt;keyword&gt;Anxiety&lt;/keyword&gt;&lt;keyword&gt;Surveys and Questionnaires&lt;/keyword&gt;&lt;keyword&gt;Depression&lt;/keyword&gt;&lt;/keywords&gt;&lt;dates&gt;&lt;year&gt;2025&lt;/year&gt;&lt;pub-dates&gt;&lt;date&gt;Feb 1&lt;/date&gt;&lt;/pub-dates&gt;&lt;/dates&gt;&lt;isbn&gt;0002-9270&lt;/isbn&gt;&lt;accession-num&gt;38940439&lt;/accession-num&gt;&lt;urls&gt;&lt;/urls&gt;&lt;electronic-resource-num&gt;10.14309/ajg.000000000000292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fldChar w:fldCharType="separate"/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2"/>
                <w:sz w:val="22"/>
                <w:szCs w:val="24"/>
                <w:lang w:val="en-US" w:eastAsia="zh-CN" w:bidi="ar-SA"/>
              </w:rPr>
              <w:t>[1]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B72A6B1">
            <w:pPr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 xml:space="preserve">Country: 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US</w:t>
            </w:r>
          </w:p>
          <w:p w14:paraId="17652BE2">
            <w:pPr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 xml:space="preserve">ge: 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37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32.9</w:t>
            </w:r>
          </w:p>
          <w:p w14:paraId="534C4B09">
            <w:pPr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F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emale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: 90.4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%</w:t>
            </w:r>
          </w:p>
          <w:p w14:paraId="2464F2A0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Sample size: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 xml:space="preserve"> 240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121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/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119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8CD72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Rome IV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D543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Multicenter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74E77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2"/>
              </w:rPr>
              <w:t>1.Based on the reading materials related to the intestinal-brain axis for psychological education, cognitive-behavioral therapy techniques, and relaxation training such as diaphragmatic breathing;</w:t>
            </w:r>
          </w:p>
          <w:p w14:paraId="63C7EE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2"/>
              </w:rPr>
              <w:t>2.The scripted intestinal directional hypnotherapy recordings developed by experienced clinical intestinal-oriented hypnotherapists.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8E4CD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Guided type with the lowest intensity contact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A8869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2"/>
              </w:rPr>
              <w:t>42 daily treatment sessions (once a day);</w:t>
            </w:r>
          </w:p>
          <w:p w14:paraId="2E1294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2"/>
              </w:rPr>
              <w:t>The intervention group has a single session of approximately 10-15 minutes, while the control group has a single session of approximately 5-10 minutes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;</w:t>
            </w:r>
          </w:p>
          <w:p w14:paraId="6D0625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Follow-up was conducted 6 months after the intervention.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 w14:paraId="6D2112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2"/>
              </w:rPr>
              <w:t>Relaxation training guidance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 w14:paraId="73F5EC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 xml:space="preserve">1. IBS SSS </w:t>
            </w:r>
          </w:p>
          <w:p w14:paraId="0868D5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2. IBS-QOL</w:t>
            </w:r>
          </w:p>
          <w:p w14:paraId="44FFD2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3. DASS-21</w:t>
            </w:r>
          </w:p>
        </w:tc>
      </w:tr>
      <w:tr w14:paraId="0B2552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6" w:hRule="atLeast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18976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Chao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 xml:space="preserve"> et al (202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4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instrText xml:space="preserve"> ADDIN EN.CITE &lt;EndNote&gt;&lt;Cite&gt;&lt;Author&gt;Chao&lt;/Author&gt;&lt;Year&gt;2024&lt;/Year&gt;&lt;RecNum&gt;2898&lt;/RecNum&gt;&lt;DisplayText&gt;[2]&lt;/DisplayText&gt;&lt;record&gt;&lt;rec-number&gt;2898&lt;/rec-number&gt;&lt;foreign-keys&gt;&lt;key app="EN" db-id="z055pfafttva59e0wt75x0fptse029rxezta" timestamp="1773736636"&gt;2898&lt;/key&gt;&lt;/foreign-keys&gt;&lt;ref-type name="Journal Article"&gt;17&lt;/ref-type&gt;&lt;contributors&gt;&lt;authors&gt;&lt;author&gt;Chao, Wei Cheng&lt;/author&gt;&lt;author&gt;Huang, Jen Chieh&lt;/author&gt;&lt;author&gt;Young, San Land&lt;/author&gt;&lt;author&gt;Wu, Ching Lin&lt;/author&gt;&lt;author&gt;Shih, Jui Chi&lt;/author&gt;&lt;author&gt;Liao, Lun De&lt;/author&gt;&lt;author&gt;Cheng, Bill&lt;/author&gt;&lt;/authors&gt;&lt;/contributors&gt;&lt;titles&gt;&lt;title&gt;Interplay of yoga, physical activity, and probiotics in irritable bowel syndrome management: A double-blind randomized study&lt;/title&gt;&lt;secondary-title&gt;Complementary Therapies in Clinical Practice&lt;/secondary-title&gt;&lt;/titles&gt;&lt;periodical&gt;&lt;full-title&gt;Complementary Therapies in Clinical Practice&lt;/full-title&gt;&lt;/periodical&gt;&lt;pages&gt;7&lt;/pages&gt;&lt;volume&gt;57&lt;/volume&gt;&lt;number&gt;000&lt;/number&gt;&lt;dates&gt;&lt;year&gt;2024&lt;/year&gt;&lt;/dates&gt;&lt;accession-num&gt;39126817&lt;/accession-num&gt;&lt;urls&gt;&lt;/urls&gt;&lt;electronic-resource-num&gt;10.1016/j.ctcp.2024.101892&lt;/electronic-resource-num&gt;&lt;/record&gt;&lt;/Cite&gt;&lt;/EndNote&gt;</w:instrTex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4"/>
                <w:lang w:val="en-US" w:eastAsia="zh-CN" w:bidi="ar-SA"/>
              </w:rPr>
              <w:t>[2]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fldChar w:fldCharType="end"/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662C911">
            <w:pPr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 xml:space="preserve">Country: 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hina</w:t>
            </w:r>
          </w:p>
          <w:p w14:paraId="08C1BD7B">
            <w:pPr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 xml:space="preserve">ge: 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37.23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5.69</w:t>
            </w:r>
          </w:p>
          <w:p w14:paraId="10BC32D3">
            <w:pPr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F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emale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: 71.4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%</w:t>
            </w:r>
          </w:p>
          <w:p w14:paraId="27C2B27A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 xml:space="preserve">Sample size: 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21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10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/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11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CE3F5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Rome IV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E849E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Single center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 w14:paraId="17883C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2"/>
              </w:rPr>
              <w:t>1. Online yoga delivered via the internet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;</w:t>
            </w:r>
          </w:p>
          <w:p w14:paraId="161589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2"/>
              </w:rPr>
              <w:t>2. 2 capsules of probiotics per day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;</w:t>
            </w:r>
          </w:p>
          <w:p w14:paraId="17D086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3.Smartwatch monitors exercise intensity.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 w14:paraId="3AA1B6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Guided type with the lowest intensity contact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 w14:paraId="360FE9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2"/>
              </w:rPr>
              <w:t>Intervention for 6 weeks; the intervention group received 3 times per week, while the probiotics were taken once daily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.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 w14:paraId="6049C8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2"/>
              </w:rPr>
              <w:t>Only 2 capsules of the same type of probiotic per day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.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 w14:paraId="34648B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1. IBS-QOL</w:t>
            </w:r>
          </w:p>
          <w:p w14:paraId="39F314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</w:p>
        </w:tc>
      </w:tr>
      <w:tr w14:paraId="1F7269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6" w:hRule="atLeast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A6C25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D'Silva et al (2022)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fldChar w:fldCharType="begin">
                <w:fldData xml:space="preserve">PEVuZE5vdGU+PENpdGU+PEF1dGhvcj5EJmFwb3M7U2lsdmE8L0F1dGhvcj48WWVhcj4yMDIzPC9Z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</w:fldData>
              </w:fldChar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4"/>
                <w:lang w:val="en-US" w:eastAsia="zh-CN" w:bidi="ar-SA"/>
              </w:rPr>
              <w:t>[3]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fldChar w:fldCharType="end"/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F61F9DB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 xml:space="preserve">Country: 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Canada</w:t>
            </w:r>
          </w:p>
          <w:p w14:paraId="20DDA321">
            <w:pPr>
              <w:spacing w:beforeLines="0" w:afterLines="0"/>
              <w:jc w:val="left"/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 xml:space="preserve">ge: 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45.4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13.9</w:t>
            </w:r>
          </w:p>
          <w:p w14:paraId="7E202871">
            <w:pPr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F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emale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: 92.4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%</w:t>
            </w:r>
          </w:p>
          <w:p w14:paraId="4CF02877">
            <w:pPr>
              <w:spacing w:beforeLines="0" w:afterLines="0"/>
              <w:jc w:val="left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 xml:space="preserve">Sample size: 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 xml:space="preserve">79 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38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/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41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A18A1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Rome IV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E5971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Single center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76385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1.Use online platforms for yoga intervention training</w:t>
            </w:r>
          </w:p>
          <w:p w14:paraId="73BFEE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2.Family video practice</w:t>
            </w:r>
          </w:p>
          <w:p w14:paraId="276DAD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3.Keep a weekly practice log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D16C4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Guided type with the lowest intensity contact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767FB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8 weeks (once a week, 60 minutes each time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10426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Placebo (Video exercise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B2DF5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1. IBS-SSS</w:t>
            </w:r>
          </w:p>
          <w:p w14:paraId="357BDC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2. IBS-QOL</w:t>
            </w:r>
          </w:p>
          <w:p w14:paraId="30BEDD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3. GAD-7</w:t>
            </w:r>
          </w:p>
          <w:p w14:paraId="4FA6D4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4. PHQ-9</w:t>
            </w:r>
          </w:p>
        </w:tc>
      </w:tr>
      <w:tr w14:paraId="75E89F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0" w:hRule="atLeast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B9467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Everitt et al (2013)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instrText xml:space="preserve"> ADDIN EN.CITE &lt;EndNote&gt;&lt;Cite&gt;&lt;Author&gt;Everitt&lt;/Author&gt;&lt;Year&gt;2013&lt;/Year&gt;&lt;RecNum&gt;2884&lt;/RecNum&gt;&lt;DisplayText&gt;[4]&lt;/DisplayText&gt;&lt;record&gt;&lt;rec-number&gt;2884&lt;/rec-number&gt;&lt;foreign-keys&gt;&lt;key app="EN" db-id="z055pfafttva59e0wt75x0fptse029rxezta" timestamp="1773736626"&gt;2884&lt;/key&gt;&lt;/foreign-keys&gt;&lt;ref-type name="Journal Article"&gt;17&lt;/ref-type&gt;&lt;contributors&gt;&lt;authors&gt;&lt;author&gt;Everitt, Hazel&lt;/author&gt;&lt;author&gt;Moss-Morris, Rona&lt;/author&gt;&lt;author&gt;Sibelli, Alice&lt;/author&gt;&lt;author&gt;Tapp, Laura&lt;/author&gt;&lt;author&gt;Coleman, Nicholas&lt;/author&gt;&lt;author&gt;Yardley, Lucy&lt;/author&gt;&lt;author&gt;Smith, Peter&lt;/author&gt;&lt;author&gt;Little, Paul&lt;/author&gt;&lt;/authors&gt;&lt;/contributors&gt;&lt;titles&gt;&lt;title&gt;Management of irritable bowel syndrome in primary care: the results of an exploratory randomised controlled trial of mebeverine, methylcellulose, placebo and a self-management website&lt;/title&gt;&lt;secondary-title&gt;BMC Gastroenterol&lt;/secondary-title&gt;&lt;/titles&gt;&lt;periodical&gt;&lt;full-title&gt;BMC Gastroenterol&lt;/full-title&gt;&lt;/periodical&gt;&lt;volume&gt;13&lt;/volume&gt;&lt;dates&gt;&lt;year&gt;2013&lt;/year&gt;&lt;pub-dates&gt;&lt;date&gt;Apr 21&lt;/date&gt;&lt;/pub-dates&gt;&lt;/dates&gt;&lt;accession-num&gt;WOS:000318682000001&lt;/accession-num&gt;&lt;urls&gt;&lt;related-urls&gt;&lt;url&gt;&lt;style face="underline" font="default" size="100%"&gt;&amp;lt;Go to ISI&amp;gt;://WOS:000318682000001&lt;/style&gt;&lt;/url&gt;&lt;/related-urls&gt;&lt;/urls&gt;&lt;custom7&gt;68&lt;/custom7&gt;&lt;electronic-resource-num&gt;10.1186/1471-230x-13-68&lt;/electronic-resource-num&gt;&lt;/record&gt;&lt;/Cite&gt;&lt;/EndNote&gt;</w:instrTex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4"/>
                <w:lang w:val="en-US" w:eastAsia="zh-CN" w:bidi="ar-SA"/>
              </w:rPr>
              <w:t>[4]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fldChar w:fldCharType="end"/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9FE4FE1">
            <w:pPr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 xml:space="preserve">Country: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UK</w:t>
            </w:r>
          </w:p>
          <w:p w14:paraId="5B2550E3">
            <w:pPr>
              <w:spacing w:beforeLines="0" w:afterLines="0"/>
              <w:jc w:val="left"/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 xml:space="preserve">ge: 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44.0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10.5</w:t>
            </w:r>
          </w:p>
          <w:p w14:paraId="58EB00D0">
            <w:pPr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F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emale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: 78.9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%</w:t>
            </w:r>
          </w:p>
          <w:p w14:paraId="353F3D8A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 xml:space="preserve">Sample size: 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 xml:space="preserve">90 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45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/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45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)</w:t>
            </w:r>
          </w:p>
          <w:p w14:paraId="3136FA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C2124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</w:rPr>
              <w:t>Rome III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80D9D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Multicenter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A2B4B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1.Web-based cognitive behavioral therapy self-management project</w:t>
            </w:r>
          </w:p>
          <w:p w14:paraId="5B50AA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2.Provide minimum email support as needed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414E5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Guided type with the lowest intensity contact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08785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6 weeks</w:t>
            </w:r>
          </w:p>
          <w:p w14:paraId="78A8EA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Follow-up for 12 weeks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97424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Usual care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B7DE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 xml:space="preserve">1. IBS-SSS </w:t>
            </w:r>
          </w:p>
          <w:p w14:paraId="5C2EDD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2. IBS-QOL</w:t>
            </w:r>
          </w:p>
          <w:p w14:paraId="149F6B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4. HADS-A</w:t>
            </w:r>
          </w:p>
          <w:p w14:paraId="04F4C2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5. HADS-D</w:t>
            </w:r>
          </w:p>
        </w:tc>
      </w:tr>
      <w:tr w14:paraId="6B1760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2" w:hRule="atLeast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48FFA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Everitt et al (2019)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fldChar w:fldCharType="begin">
                <w:fldData xml:space="preserve">PEVuZE5vdGU+PENpdGU+PEF1dGhvcj5FdmVyaXR0PC9BdXRob3I+PFllYXI+MjAxOTwvWWVhcj48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</w:fldData>
              </w:fldChar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4"/>
                <w:lang w:val="en-US" w:eastAsia="zh-CN" w:bidi="ar-SA"/>
              </w:rPr>
              <w:t>[5]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fldChar w:fldCharType="end"/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86F1EE">
            <w:pPr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 xml:space="preserve">Country: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UK</w:t>
            </w:r>
          </w:p>
          <w:p w14:paraId="0CB080AC">
            <w:pPr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 xml:space="preserve">ge: 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42.9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13.6</w:t>
            </w:r>
          </w:p>
          <w:p w14:paraId="78F42A05">
            <w:pPr>
              <w:spacing w:beforeLines="0" w:afterLines="0"/>
              <w:jc w:val="left"/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F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emale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: 76.3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%</w:t>
            </w:r>
          </w:p>
          <w:p w14:paraId="3DEBF02A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 xml:space="preserve">Sample size: 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 xml:space="preserve">372 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185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/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187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)</w:t>
            </w:r>
          </w:p>
          <w:p w14:paraId="111694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EF1B6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</w:rPr>
              <w:t xml:space="preserve">ROME III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E5454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Multicenter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8797B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1.Low-intensity online cognitive behavioral therapy</w:t>
            </w:r>
          </w:p>
          <w:p w14:paraId="62E324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2.Combined with telephone therapy</w:t>
            </w:r>
          </w:p>
          <w:p w14:paraId="191996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3.Intensive Cours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0BEDA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Guided type with the lowest intensity contact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A54B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8 months and 9 weeks (8 online courses, 3 30-minute phone therapy sessions, and 2 30-minute intensive courses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1069F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Usual care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94641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1. IBS-SSS</w:t>
            </w:r>
          </w:p>
          <w:p w14:paraId="18B8D0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</w:p>
        </w:tc>
      </w:tr>
      <w:tr w14:paraId="2A7FAC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6" w:hRule="atLeast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top"/>
          </w:tcPr>
          <w:p w14:paraId="42ECCB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Hunt et al (2009)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instrText xml:space="preserve"> ADDIN EN.CITE &lt;EndNote&gt;&lt;Cite&gt;&lt;Author&gt;Hunt&lt;/Author&gt;&lt;Year&gt;2009&lt;/Year&gt;&lt;RecNum&gt;2888&lt;/RecNum&gt;&lt;DisplayText&gt;[6]&lt;/DisplayText&gt;&lt;record&gt;&lt;rec-number&gt;2888&lt;/rec-number&gt;&lt;foreign-keys&gt;&lt;key app="EN" db-id="z055pfafttva59e0wt75x0fptse029rxezta" timestamp="1773736626"&gt;2888&lt;/key&gt;&lt;/foreign-keys&gt;&lt;ref-type name="Journal Article"&gt;17&lt;/ref-type&gt;&lt;contributors&gt;&lt;authors&gt;&lt;author&gt;Hunt, M. G.&lt;/author&gt;&lt;author&gt;Moshier, S.&lt;/author&gt;&lt;author&gt;Milonova, M.&lt;/author&gt;&lt;/authors&gt;&lt;/contributors&gt;&lt;auth-address&gt;Department of Psychology, University of Pennsylvania, Philadelphia, PA 19104-6241, USA. mhunt@psych.upenn.edu&lt;/auth-address&gt;&lt;titles&gt;&lt;title&gt;Brief cognitive-behavioral internet therapy for irritable bowel syndrome&lt;/title&gt;&lt;secondary-title&gt;Behav Res Ther&lt;/secondary-title&gt;&lt;/titles&gt;&lt;periodical&gt;&lt;full-title&gt;Behav Res Ther&lt;/full-title&gt;&lt;/periodical&gt;&lt;pages&gt;797-802&lt;/pages&gt;&lt;volume&gt;47&lt;/volume&gt;&lt;number&gt;9&lt;/number&gt;&lt;edition&gt;20090520&lt;/edition&gt;&lt;keywords&gt;&lt;keyword&gt;Adult&lt;/keyword&gt;&lt;keyword&gt;Catastrophization/psychology&lt;/keyword&gt;&lt;keyword&gt;Cognitive Behavioral Therapy/methods/*statistics &amp;amp; numerical data&lt;/keyword&gt;&lt;keyword&gt;Female&lt;/keyword&gt;&lt;keyword&gt;Humans&lt;/keyword&gt;&lt;keyword&gt;*Internet&lt;/keyword&gt;&lt;keyword&gt;Irritable Bowel Syndrome/*psychology/*therapy&lt;/keyword&gt;&lt;keyword&gt;Male&lt;/keyword&gt;&lt;keyword&gt;Middle Aged&lt;/keyword&gt;&lt;keyword&gt;Psychotherapy, Brief/methods/*statistics &amp;amp; numerical data&lt;/keyword&gt;&lt;keyword&gt;Quality of Life&lt;/keyword&gt;&lt;keyword&gt;Therapy, Computer-Assisted/methods/*statistics &amp;amp; numerical data&lt;/keyword&gt;&lt;/keywords&gt;&lt;dates&gt;&lt;year&gt;2009&lt;/year&gt;&lt;pub-dates&gt;&lt;date&gt;Sep&lt;/date&gt;&lt;/pub-dates&gt;&lt;/dates&gt;&lt;isbn&gt;0005-7967&lt;/isbn&gt;&lt;accession-num&gt;19570525&lt;/accession-num&gt;&lt;urls&gt;&lt;/urls&gt;&lt;electronic-resource-num&gt;10.1016/j.brat.2009.05.00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4"/>
                <w:lang w:val="en-US" w:eastAsia="zh-CN" w:bidi="ar-SA"/>
              </w:rPr>
              <w:t>[6]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fldChar w:fldCharType="end"/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top"/>
          </w:tcPr>
          <w:p w14:paraId="0BDDF076">
            <w:pPr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 xml:space="preserve">Country: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US</w:t>
            </w:r>
          </w:p>
          <w:p w14:paraId="03EC464C">
            <w:pPr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 xml:space="preserve">ge: 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38.5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10.9</w:t>
            </w:r>
          </w:p>
          <w:p w14:paraId="183AF7D5">
            <w:pPr>
              <w:spacing w:beforeLines="0" w:afterLines="0"/>
              <w:jc w:val="left"/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F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emale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: 81.5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%</w:t>
            </w:r>
          </w:p>
          <w:p w14:paraId="18BFFA76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 xml:space="preserve">Sample size: 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 xml:space="preserve">54 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28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/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26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)</w:t>
            </w:r>
          </w:p>
          <w:p w14:paraId="13B0E1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top"/>
          </w:tcPr>
          <w:p w14:paraId="241221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2"/>
              </w:rPr>
              <w:t>Rome II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top"/>
          </w:tcPr>
          <w:p w14:paraId="25B094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Single center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top"/>
          </w:tcPr>
          <w:p w14:paraId="7F5B18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1.Cognitive behavioral therapy in the network module</w:t>
            </w:r>
          </w:p>
          <w:p w14:paraId="66C197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2.Email feedback</w:t>
            </w:r>
          </w:p>
          <w:p w14:paraId="6C960C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3.Fill in the symptom list every week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top"/>
          </w:tcPr>
          <w:p w14:paraId="661735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Guided type with the lowest intensity contact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top"/>
          </w:tcPr>
          <w:p w14:paraId="42B1AA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weeks (including five modules, one per week)</w:t>
            </w:r>
          </w:p>
          <w:p w14:paraId="2B5BC4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Follow-up for 3 months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top"/>
          </w:tcPr>
          <w:p w14:paraId="7832FD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Waiting list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top"/>
          </w:tcPr>
          <w:p w14:paraId="6BD142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1. GSRS-IBS</w:t>
            </w:r>
          </w:p>
          <w:p w14:paraId="030BE7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2. IBS–QOL</w:t>
            </w:r>
          </w:p>
        </w:tc>
      </w:tr>
      <w:tr w14:paraId="3EE6DC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6" w:hRule="atLeast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85835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Hunt et al (2021)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fldChar w:fldCharType="begin">
                <w:fldData xml:space="preserve">PEVuZE5vdGU+PENpdGU+PEF1dGhvcj5IdW50PC9BdXRob3I+PFllYXI+MjAyMTwvWWVhcj48UmVj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=
</w:fldData>
              </w:fldChar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4"/>
                <w:lang w:val="en-US" w:eastAsia="zh-CN" w:bidi="ar-SA"/>
              </w:rPr>
              <w:t>[7]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fldChar w:fldCharType="end"/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37648B4">
            <w:pPr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 xml:space="preserve">Country: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US</w:t>
            </w:r>
          </w:p>
          <w:p w14:paraId="63C1BD26">
            <w:pPr>
              <w:spacing w:beforeLines="0" w:afterLines="0"/>
              <w:jc w:val="left"/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 xml:space="preserve">ge: 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32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10.2</w:t>
            </w:r>
          </w:p>
          <w:p w14:paraId="2F2F0546">
            <w:pPr>
              <w:spacing w:beforeLines="0" w:afterLines="0"/>
              <w:jc w:val="left"/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F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emale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: 75.2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%</w:t>
            </w:r>
          </w:p>
          <w:p w14:paraId="410B1FAB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 xml:space="preserve">Sample size: 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 xml:space="preserve">121 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62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/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59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)</w:t>
            </w:r>
          </w:p>
          <w:p w14:paraId="061334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7FA22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2"/>
              </w:rPr>
              <w:t>Rome III</w:t>
            </w:r>
          </w:p>
          <w:p w14:paraId="016D0A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FD3E5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Single center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2B8A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1.Conduct digital cognitive behavioral therapy through mobile applications</w:t>
            </w:r>
          </w:p>
          <w:p w14:paraId="5D8013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2.Chatbots guide the completion of task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37039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Unguided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321EB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8 weeks (10 modules in total, 1-2 modules per week)</w:t>
            </w:r>
          </w:p>
          <w:p w14:paraId="6419FD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Follow-up for 3 months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67003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Waiting list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C5EDD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1. GSRS-IBS</w:t>
            </w:r>
          </w:p>
          <w:p w14:paraId="734775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2. IBS-QOL</w:t>
            </w:r>
          </w:p>
          <w:p w14:paraId="468D43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3. VSI</w:t>
            </w:r>
          </w:p>
          <w:p w14:paraId="0A23D5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4. PHQ-9</w:t>
            </w:r>
          </w:p>
        </w:tc>
      </w:tr>
      <w:tr w14:paraId="52A4CC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6" w:hRule="atLeast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5EDCA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Hunt et al (2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25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instrText xml:space="preserve"> ADDIN EN.CITE &lt;EndNote&gt;&lt;Cite&gt;&lt;Author&gt;Hunt&lt;/Author&gt;&lt;Year&gt;2025&lt;/Year&gt;&lt;RecNum&gt;2899&lt;/RecNum&gt;&lt;DisplayText&gt;[8]&lt;/DisplayText&gt;&lt;record&gt;&lt;rec-number&gt;2899&lt;/rec-number&gt;&lt;foreign-keys&gt;&lt;key app="EN" db-id="z055pfafttva59e0wt75x0fptse029rxezta" timestamp="1773736636"&gt;2899&lt;/key&gt;&lt;/foreign-keys&gt;&lt;ref-type name="Journal Article"&gt;17&lt;/ref-type&gt;&lt;contributors&gt;&lt;authors&gt;&lt;author&gt;Hunt, M.&lt;/author&gt;&lt;author&gt;Dalvie, A.&lt;/author&gt;&lt;author&gt;Ipek, S.&lt;/author&gt;&lt;author&gt;Glinski, S.&lt;/author&gt;&lt;author&gt;Macks, R.&lt;/author&gt;&lt;/authors&gt;&lt;/contributors&gt;&lt;titles&gt;&lt;title&gt;Efficacy of a CBT Self-Help App (Zemedy) Versus an Education, Relaxation, and Mindfulness App for IBS: results from Post-Treatment, 3-Month, and 6-Month Follow-Up&lt;/title&gt;&lt;secondary-title&gt;Journal of clinical gastroenterology&lt;/secondary-title&gt;&lt;/titles&gt;&lt;periodical&gt;&lt;full-title&gt;Journal of Clinical Gastroenterology&lt;/full-title&gt;&lt;/periodical&gt;&lt;dates&gt;&lt;year&gt;2025&lt;/year&gt;&lt;/dates&gt;&lt;accession-num&gt;CN-02841105&lt;/accession-num&gt;&lt;work-type&gt;Journal article&lt;/work-type&gt;&lt;urls&gt;&lt;related-urls&gt;&lt;url&gt;https://www.cochranelibrary.com/central/doi/10.1002/central/CN-02841105/full&lt;/url&gt;&lt;/related-urls&gt;&lt;/urls&gt;&lt;custom3&gt;PUBMED 40071822&lt;/custom3&gt;&lt;electronic-resource-num&gt;10.1097/MCG.0000000000002164&lt;/electronic-resource-num&gt;&lt;/record&gt;&lt;/Cite&gt;&lt;/EndNote&gt;</w:instrTex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4"/>
                <w:lang w:val="en-US" w:eastAsia="zh-CN" w:bidi="ar-SA"/>
              </w:rPr>
              <w:t>[8]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fldChar w:fldCharType="end"/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7E9DD2E">
            <w:pPr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 xml:space="preserve">Country: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US</w:t>
            </w:r>
          </w:p>
          <w:p w14:paraId="55BAE490">
            <w:pPr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 xml:space="preserve">ge: 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36.56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13.24</w:t>
            </w:r>
          </w:p>
          <w:p w14:paraId="3C354DD3">
            <w:pPr>
              <w:spacing w:beforeLines="0" w:afterLines="0"/>
              <w:jc w:val="left"/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F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emale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: 72.3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%</w:t>
            </w:r>
          </w:p>
          <w:p w14:paraId="0EB317F0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 xml:space="preserve">Sample size: 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 xml:space="preserve">267 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136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/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131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)</w:t>
            </w:r>
          </w:p>
          <w:p w14:paraId="5F00D9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AC227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2"/>
              </w:rPr>
              <w:t>Rome III</w:t>
            </w:r>
          </w:p>
          <w:p w14:paraId="117B99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0D422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Single center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8D010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1.6 Digital online delivery, core modules, including psychological education on the gut-brain axis, abdominal breathing training, motivational interviewing, cognitive therapy, exposure therapy, reintroduction of feared foods, and prevention of relapse;</w:t>
            </w:r>
          </w:p>
          <w:p w14:paraId="691B60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  <w:t>2. Additional tools include intestinal-targeted hypnosis scripts, mindfulness exercises, yoga videos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;</w:t>
            </w:r>
          </w:p>
          <w:p w14:paraId="186197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3. Support the weekly push notification function.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BEDB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Guided type with the lowest intensity contact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 w14:paraId="7DF0D0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2"/>
              </w:rPr>
              <w:t>8 weeks</w:t>
            </w:r>
          </w:p>
          <w:p w14:paraId="6993FC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Follow-up for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2"/>
              </w:rPr>
              <w:t xml:space="preserve"> 3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2"/>
              </w:rPr>
              <w:t>month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2"/>
              </w:rPr>
              <w:t xml:space="preserve"> and 6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2"/>
              </w:rPr>
              <w:t>month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 w14:paraId="191645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2"/>
                <w:highlight w:val="none"/>
              </w:rPr>
              <w:t>Active Control App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 w14:paraId="1BBDE6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1. GSRS-IBS</w:t>
            </w:r>
          </w:p>
          <w:p w14:paraId="455691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2. IBS-QOL</w:t>
            </w:r>
          </w:p>
          <w:p w14:paraId="138561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3. VSI</w:t>
            </w:r>
          </w:p>
          <w:p w14:paraId="2E97B0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4. BDI</w:t>
            </w:r>
          </w:p>
        </w:tc>
      </w:tr>
      <w:tr w14:paraId="2D3780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4" w:hRule="atLeast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top"/>
          </w:tcPr>
          <w:p w14:paraId="42262C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Lee et al (2019)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fldChar w:fldCharType="begin">
                <w:fldData xml:space="preserve">PEVuZE5vdGU+PENpdGU+PEF1dGhvcj5MZWU8L0F1dGhvcj48WWVhcj4yMDE5PC9ZZWFyPjxSZWNO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</w:fldData>
              </w:fldChar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4"/>
                <w:lang w:val="en-US" w:eastAsia="zh-CN" w:bidi="ar-SA"/>
              </w:rPr>
              <w:t>[9]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fldChar w:fldCharType="end"/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top"/>
          </w:tcPr>
          <w:p w14:paraId="332AFD83">
            <w:pPr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 xml:space="preserve">Country: 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China</w:t>
            </w:r>
          </w:p>
          <w:p w14:paraId="490A2A80">
            <w:pPr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 xml:space="preserve">ge: 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18.53</w:t>
            </w:r>
          </w:p>
          <w:p w14:paraId="48FBDF52">
            <w:pPr>
              <w:spacing w:beforeLines="0" w:afterLines="0"/>
              <w:jc w:val="left"/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F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emale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: 100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%</w:t>
            </w:r>
          </w:p>
          <w:p w14:paraId="26F6DC37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 xml:space="preserve">Sample size: 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 xml:space="preserve">118 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48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/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70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)</w:t>
            </w:r>
          </w:p>
          <w:p w14:paraId="58C743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top"/>
          </w:tcPr>
          <w:p w14:paraId="319010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2"/>
              </w:rPr>
              <w:t>Rome III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top"/>
          </w:tcPr>
          <w:p w14:paraId="67BFC5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Single center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top"/>
          </w:tcPr>
          <w:p w14:paraId="2D7C97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1.Use standardized self-service materials provided by the Internet for cognitive behavioral therapy</w:t>
            </w:r>
          </w:p>
          <w:p w14:paraId="54DB04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2.Homework</w:t>
            </w:r>
          </w:p>
          <w:p w14:paraId="7ECA20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3.Hold individual meeting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top"/>
          </w:tcPr>
          <w:p w14:paraId="42968B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Guided type with the lowest intensity contact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top"/>
          </w:tcPr>
          <w:p w14:paraId="4DF6DD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6 weeks (13 online courses, 3 modules</w:t>
            </w:r>
          </w:p>
          <w:p w14:paraId="1DB461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Follow-up for 3 months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top"/>
          </w:tcPr>
          <w:p w14:paraId="09C603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Written expression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top"/>
          </w:tcPr>
          <w:p w14:paraId="473577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1. IBS-SSS</w:t>
            </w:r>
          </w:p>
          <w:p w14:paraId="2F1939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2. STAI-S</w:t>
            </w:r>
          </w:p>
          <w:p w14:paraId="4865B6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3. CES-D</w:t>
            </w:r>
          </w:p>
        </w:tc>
      </w:tr>
      <w:tr w14:paraId="0214D9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6" w:hRule="atLeast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F31BC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Lindfors et al (2020)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fldChar w:fldCharType="begin">
                <w:fldData xml:space="preserve">PEVuZE5vdGU+PENpdGU+PEF1dGhvcj5MaW5kZm9yczwvQXV0aG9yPjxZZWFyPjIwMjA8L1llYXI+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</w:fldData>
              </w:fldChar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4"/>
                <w:lang w:val="en-US" w:eastAsia="zh-CN" w:bidi="ar-SA"/>
              </w:rPr>
              <w:t>[10]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fldChar w:fldCharType="end"/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FB00994">
            <w:pPr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 xml:space="preserve">Country: 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Sweden</w:t>
            </w:r>
          </w:p>
          <w:p w14:paraId="65BA5D17">
            <w:pPr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 xml:space="preserve">ge: 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37.0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15.0</w:t>
            </w:r>
          </w:p>
          <w:p w14:paraId="42054241">
            <w:pPr>
              <w:spacing w:beforeLines="0" w:afterLines="0"/>
              <w:jc w:val="left"/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F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emale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: 80.1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%</w:t>
            </w:r>
          </w:p>
          <w:p w14:paraId="474190C4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 xml:space="preserve">Sample size: 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 xml:space="preserve">141 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71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/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70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)</w:t>
            </w:r>
          </w:p>
          <w:p w14:paraId="003C06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BAE5C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2"/>
              </w:rPr>
              <w:t>Rome IV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95CFF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Single center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E5361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1.Provide standardized electronic materials through online platforms</w:t>
            </w:r>
          </w:p>
          <w:p w14:paraId="00BCD2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2.Provide limited professional exposure</w:t>
            </w:r>
          </w:p>
          <w:p w14:paraId="58A383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3.Peer Interaction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9DFA6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Guided type with the lowest intensity contact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ABDBF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3 weeks (one module per week)</w:t>
            </w:r>
          </w:p>
          <w:p w14:paraId="3B19CA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Follow up for 6 months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B22E7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Face-to-face education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01F7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 xml:space="preserve">1. IBS-SSS </w:t>
            </w:r>
          </w:p>
          <w:p w14:paraId="6FDDBF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2. IBS-QOL</w:t>
            </w:r>
          </w:p>
          <w:p w14:paraId="7EB78F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3. VSI</w:t>
            </w:r>
          </w:p>
          <w:p w14:paraId="445594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4. HADS-A</w:t>
            </w:r>
          </w:p>
          <w:p w14:paraId="5D2374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5. HADS-D</w:t>
            </w:r>
          </w:p>
        </w:tc>
      </w:tr>
      <w:tr w14:paraId="29BCAF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4" w:hRule="atLeast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43967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Ljótsson et al (2010)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fldChar w:fldCharType="begin">
                <w:fldData xml:space="preserve">PEVuZE5vdGU+PENpdGU+PEF1dGhvcj5MasOzdHNzb248L0F1dGhvcj48WWVhcj4yMDEwPC9ZZWFy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</w:fldData>
              </w:fldChar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4"/>
                <w:lang w:val="en-US" w:eastAsia="zh-CN" w:bidi="ar-SA"/>
              </w:rPr>
              <w:t>[11]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fldChar w:fldCharType="end"/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D829089">
            <w:pPr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 xml:space="preserve">Country: 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Sweden</w:t>
            </w:r>
          </w:p>
          <w:p w14:paraId="02D38783">
            <w:pPr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 xml:space="preserve">ge: 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34.6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9.4</w:t>
            </w:r>
          </w:p>
          <w:p w14:paraId="79F388EA">
            <w:pPr>
              <w:spacing w:beforeLines="0" w:afterLines="0"/>
              <w:jc w:val="left"/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F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emale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: 84.7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%</w:t>
            </w:r>
          </w:p>
          <w:p w14:paraId="2560A42F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 xml:space="preserve">Sample size: 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 xml:space="preserve">85 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42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/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43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)</w:t>
            </w:r>
          </w:p>
          <w:p w14:paraId="5C9F29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193BC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</w:rPr>
              <w:t>Rome III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B85ED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Multicenter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B8CDE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1.Internet-based cognitive behavioral therapy based on exposure and mindfulness</w:t>
            </w:r>
          </w:p>
          <w:p w14:paraId="228B58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2.Online feedback</w:t>
            </w:r>
          </w:p>
          <w:p w14:paraId="1F78A7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3.Online discussion forum</w:t>
            </w:r>
          </w:p>
          <w:p w14:paraId="2A72FB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4.Keep a symptom diary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2FB9B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Guided type with the lowest intensity contact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B8203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10 weeks (a total of 5 steps, one per week, and the fifth step lasts for 5 weeks)</w:t>
            </w:r>
          </w:p>
          <w:p w14:paraId="45A7CA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Follow-up for 3 months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2F874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Waiting list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60F28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1. GSRS-IBS</w:t>
            </w:r>
          </w:p>
          <w:p w14:paraId="00E1F2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2. IBS-QOL</w:t>
            </w:r>
          </w:p>
          <w:p w14:paraId="4F79EE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3. VSI</w:t>
            </w:r>
          </w:p>
          <w:p w14:paraId="6BCCE6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4. MADRS-S</w:t>
            </w:r>
          </w:p>
        </w:tc>
      </w:tr>
      <w:tr w14:paraId="691D69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0" w:hRule="atLeast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 w14:paraId="016CE2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Ljotsson et al (201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 xml:space="preserve"> a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instrText xml:space="preserve"> ADDIN EN.CITE &lt;EndNote&gt;&lt;Cite&gt;&lt;Author&gt;Ljotsson&lt;/Author&gt;&lt;Year&gt;2011&lt;/Year&gt;&lt;RecNum&gt;2891&lt;/RecNum&gt;&lt;DisplayText&gt;[12]&lt;/DisplayText&gt;&lt;record&gt;&lt;rec-number&gt;2891&lt;/rec-number&gt;&lt;foreign-keys&gt;&lt;key app="EN" db-id="z055pfafttva59e0wt75x0fptse029rxezta" timestamp="1773736626"&gt;2891&lt;/key&gt;&lt;/foreign-keys&gt;&lt;ref-type name="Journal Article"&gt;17&lt;/ref-type&gt;&lt;contributors&gt;&lt;authors&gt;&lt;author&gt;Ljotsson, Brjann&lt;/author&gt;&lt;author&gt;Andersson, Gerhard&lt;/author&gt;&lt;author&gt;Andersson, Erik&lt;/author&gt;&lt;author&gt;Hedman, Erik&lt;/author&gt;&lt;author&gt;Lindfors, Perjohan&lt;/author&gt;&lt;author&gt;Andreewitch, Sergej&lt;/author&gt;&lt;author&gt;Ruck, Christian&lt;/author&gt;&lt;author&gt;Lindefors, Nils&lt;/author&gt;&lt;/authors&gt;&lt;/contributors&gt;&lt;titles&gt;&lt;title&gt;Acceptability, effectiveness, and cost-effectiveness of internet-based exposure treatment for irritable bowel syndrome in a clinical sample: a randomized controlled trial&lt;/title&gt;&lt;secondary-title&gt;BMC Gastroenterol&lt;/secondary-title&gt;&lt;/titles&gt;&lt;periodical&gt;&lt;full-title&gt;BMC Gastroenterol&lt;/full-title&gt;&lt;/periodical&gt;&lt;volume&gt;11&lt;/volume&gt;&lt;dates&gt;&lt;year&gt;2011&lt;/year&gt;&lt;pub-dates&gt;&lt;date&gt;Oct 12&lt;/date&gt;&lt;/pub-dates&gt;&lt;/dates&gt;&lt;accession-num&gt;WOS:000296617700001&lt;/accession-num&gt;&lt;urls&gt;&lt;related-urls&gt;&lt;url&gt;&lt;style face="underline" font="default" size="100%"&gt;&amp;lt;Go to ISI&amp;gt;://WOS:000296617700001&lt;/style&gt;&lt;/url&gt;&lt;/related-urls&gt;&lt;/urls&gt;&lt;custom7&gt;110&lt;/custom7&gt;&lt;electronic-resource-num&gt;10.1186/1471-230x-11-110&lt;/electronic-resource-num&gt;&lt;/record&gt;&lt;/Cite&gt;&lt;/EndNote&gt;</w:instrTex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4"/>
                <w:lang w:val="en-US" w:eastAsia="zh-CN" w:bidi="ar-SA"/>
              </w:rPr>
              <w:t>[12]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fldChar w:fldCharType="end"/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 w14:paraId="5B7BD063">
            <w:pPr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 xml:space="preserve">Country: 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Sweden</w:t>
            </w:r>
          </w:p>
          <w:p w14:paraId="2F8B928B">
            <w:pPr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 xml:space="preserve">ge: 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34.9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11.3</w:t>
            </w:r>
          </w:p>
          <w:p w14:paraId="0EAFA5A2">
            <w:pPr>
              <w:spacing w:beforeLines="0" w:afterLines="0"/>
              <w:jc w:val="left"/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F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emale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: 74.0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%</w:t>
            </w:r>
          </w:p>
          <w:p w14:paraId="248446E2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 xml:space="preserve">Sample size: 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 xml:space="preserve">61 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30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/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31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)</w:t>
            </w:r>
          </w:p>
          <w:p w14:paraId="769DF8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 w14:paraId="777C3E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2"/>
              </w:rPr>
              <w:t>Rome III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 w14:paraId="19F629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Single center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 w14:paraId="792B4E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1.Internet-based cognitive behavioral therapy</w:t>
            </w:r>
          </w:p>
          <w:p w14:paraId="1BCAA4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2.Online treatment manual combined with videos</w:t>
            </w:r>
          </w:p>
          <w:p w14:paraId="74F1C8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3.Online Discussion Forum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 w14:paraId="7C0F3B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Guided type with the lowest intensity contact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 w14:paraId="053529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10 weeks (a total of 5 steps, one per week, and the fifth step lasts for 5 weeks)</w:t>
            </w:r>
          </w:p>
          <w:p w14:paraId="5D317A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Follow-up for 12 months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 w14:paraId="698FFE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Waiting list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 w14:paraId="6AAE01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1. GSRS-IBS</w:t>
            </w:r>
          </w:p>
          <w:p w14:paraId="79AFB4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2. IBS-QOL</w:t>
            </w:r>
          </w:p>
          <w:p w14:paraId="1EE4D1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3. VSI</w:t>
            </w:r>
          </w:p>
        </w:tc>
      </w:tr>
      <w:tr w14:paraId="115F6A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4" w:hRule="atLeast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 w14:paraId="321A1D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Ljotsson et al (201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 xml:space="preserve"> b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instrText xml:space="preserve"> ADDIN EN.CITE &lt;EndNote&gt;&lt;Cite&gt;&lt;Author&gt;Ljótsson&lt;/Author&gt;&lt;Year&gt;2011&lt;/Year&gt;&lt;RecNum&gt;2900&lt;/RecNum&gt;&lt;DisplayText&gt;[13]&lt;/DisplayText&gt;&lt;record&gt;&lt;rec-number&gt;2900&lt;/rec-number&gt;&lt;foreign-keys&gt;&lt;key app="EN" db-id="z055pfafttva59e0wt75x0fptse029rxezta" timestamp="1773736636"&gt;2900&lt;/key&gt;&lt;/foreign-keys&gt;&lt;ref-type name="Journal Article"&gt;17&lt;/ref-type&gt;&lt;contributors&gt;&lt;authors&gt;&lt;author&gt;Ljótsson, Brjánn&lt;/author&gt;&lt;author&gt;Hedman, Erik&lt;/author&gt;&lt;author&gt;Andersson, Erik&lt;/author&gt;&lt;author&gt;Hesser, Hugo&lt;/author&gt;&lt;author&gt;Lindfors, Perjohan&lt;/author&gt;&lt;author&gt;Hursti, Timo&lt;/author&gt;&lt;author&gt;Rydh, Sara&lt;/author&gt;&lt;author&gt;Rück, Christian&lt;/author&gt;&lt;author&gt;Lindefors, Nils&lt;/author&gt;&lt;author&gt;Andersson, Gerhard&lt;/author&gt;&lt;/authors&gt;&lt;/contributors&gt;&lt;titles&gt;&lt;title&gt;Internet-delivered exposure-based treatment vs. stress management for irritable bowel syndrome: a randomized trial&lt;/title&gt;&lt;secondary-title&gt;The American Journal of Gastroenterology&lt;/secondary-title&gt;&lt;/titles&gt;&lt;periodical&gt;&lt;full-title&gt;The American Journal of Gastroenterology&lt;/full-title&gt;&lt;/periodical&gt;&lt;pages&gt;1481-1491&lt;/pages&gt;&lt;volume&gt;106&lt;/volume&gt;&lt;number&gt;8&lt;/number&gt;&lt;dates&gt;&lt;year&gt;2011&lt;/year&gt;&lt;/dates&gt;&lt;accession-num&gt;21537360&lt;/accession-num&gt;&lt;urls&gt;&lt;/urls&gt;&lt;electronic-resource-num&gt;10.1038/ajg.2011.139&lt;/electronic-resource-num&gt;&lt;/record&gt;&lt;/Cite&gt;&lt;/EndNote&gt;</w:instrTex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4"/>
                <w:lang w:val="en-US" w:eastAsia="zh-CN" w:bidi="ar-SA"/>
              </w:rPr>
              <w:t>[13]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fldChar w:fldCharType="end"/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 w14:paraId="43DD81F6">
            <w:pPr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 xml:space="preserve">Country: 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Sweden</w:t>
            </w:r>
          </w:p>
          <w:p w14:paraId="2C091430">
            <w:pPr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 xml:space="preserve">ge: 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37.85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11.11</w:t>
            </w:r>
          </w:p>
          <w:p w14:paraId="11D9DC01">
            <w:pPr>
              <w:spacing w:beforeLines="0" w:afterLines="0"/>
              <w:jc w:val="left"/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F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emale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: 79.0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%</w:t>
            </w:r>
          </w:p>
          <w:p w14:paraId="746580D5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 xml:space="preserve">Sample size: 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 xml:space="preserve">195 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98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/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97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)</w:t>
            </w:r>
          </w:p>
          <w:p w14:paraId="56EB60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 w14:paraId="6BEC57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</w:rPr>
              <w:t>Rome III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 w14:paraId="20CF84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Multicente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r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 w14:paraId="30E06E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2"/>
              </w:rPr>
              <w:t>1.Internet-based cognitive behavioral therapy focuses on mindfulness exercises, exposure therapy, symptom control behaviors reduction, etc., for gastrointestinal symptoms.</w:t>
            </w:r>
          </w:p>
          <w:p w14:paraId="1958B0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2"/>
              </w:rPr>
              <w:t>2.Online therapist communication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.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 w14:paraId="2A2EF3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Guided type with the lowest intensity contact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 w14:paraId="27B3F4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10 weeks</w:t>
            </w:r>
          </w:p>
          <w:p w14:paraId="107172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2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 xml:space="preserve">Follow-up for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 xml:space="preserve">6 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months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 w14:paraId="076805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2"/>
                <w:highlight w:val="none"/>
              </w:rPr>
              <w:t xml:space="preserve">internet-delivered stress management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 w14:paraId="38AC45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1. GSRS-IBS</w:t>
            </w:r>
          </w:p>
          <w:p w14:paraId="681A0D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2. IBS-QOL</w:t>
            </w:r>
          </w:p>
          <w:p w14:paraId="3DC4E9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3. VSI</w:t>
            </w:r>
          </w:p>
          <w:p w14:paraId="57F0F6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4. HADS-A</w:t>
            </w:r>
          </w:p>
          <w:p w14:paraId="5E08C5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5. HADS-D</w:t>
            </w:r>
          </w:p>
        </w:tc>
      </w:tr>
      <w:tr w14:paraId="342C3C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4" w:hRule="atLeast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 w14:paraId="769E46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Ljótsson et al (20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4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instrText xml:space="preserve"> ADDIN EN.CITE &lt;EndNote&gt;&lt;Cite&gt;&lt;Author&gt;Ljótsson&lt;/Author&gt;&lt;Year&gt;2014&lt;/Year&gt;&lt;RecNum&gt;2901&lt;/RecNum&gt;&lt;DisplayText&gt;[14]&lt;/DisplayText&gt;&lt;record&gt;&lt;rec-number&gt;2901&lt;/rec-number&gt;&lt;foreign-keys&gt;&lt;key app="EN" db-id="z055pfafttva59e0wt75x0fptse029rxezta" timestamp="1773736636"&gt;2901&lt;/key&gt;&lt;/foreign-keys&gt;&lt;ref-type name="Journal Article"&gt;17&lt;/ref-type&gt;&lt;contributors&gt;&lt;authors&gt;&lt;author&gt;Ljótsson, B. n.&lt;/author&gt;&lt;author&gt;Hesser, H.&lt;/author&gt;&lt;author&gt;Andersson, E.&lt;/author&gt;&lt;author&gt;Lackner, J. M.&lt;/author&gt;&lt;author&gt;El Alaoui, S.&lt;/author&gt;&lt;author&gt;Falk, L.&lt;/author&gt;&lt;author&gt;Aspvall, K.&lt;/author&gt;&lt;author&gt;Fransson, J.&lt;/author&gt;&lt;author&gt;Hammarlund, K.&lt;/author&gt;&lt;author&gt;Lfstrm, A.&lt;/author&gt;&lt;/authors&gt;&lt;/contributors&gt;&lt;titles&gt;&lt;title&gt;Provoking symptoms to relieve symptoms: A randomized controlled dismantling study of exposure therapy in irritable bowel syndrome&lt;/title&gt;&lt;secondary-title&gt;BEHAVIOUR RESEARCH AND THERAPY&lt;/secondary-title&gt;&lt;/titles&gt;&lt;periodical&gt;&lt;full-title&gt;Behaviour Research and Therapy&lt;/full-title&gt;&lt;/periodical&gt;&lt;dates&gt;&lt;year&gt;2014&lt;/year&gt;&lt;/dates&gt;&lt;accession-num&gt;24584055&lt;/accession-num&gt;&lt;urls&gt;&lt;/urls&gt;&lt;electronic-resource-num&gt;10.1016/j.brat.2014.01.007&lt;/electronic-resource-num&gt;&lt;/record&gt;&lt;/Cite&gt;&lt;/EndNote&gt;</w:instrTex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4"/>
                <w:lang w:val="en-US" w:eastAsia="zh-CN" w:bidi="ar-SA"/>
              </w:rPr>
              <w:t>[14]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fldChar w:fldCharType="end"/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 w14:paraId="5175E2F2">
            <w:pPr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 xml:space="preserve">Country: 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Sweden</w:t>
            </w:r>
          </w:p>
          <w:p w14:paraId="4783D387">
            <w:pPr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 xml:space="preserve">ge: 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42.44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14.5</w:t>
            </w:r>
          </w:p>
          <w:p w14:paraId="6D694C50">
            <w:pPr>
              <w:spacing w:beforeLines="0" w:afterLines="0"/>
              <w:jc w:val="left"/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F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emale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: 76.1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%</w:t>
            </w:r>
          </w:p>
          <w:p w14:paraId="3A8714FC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 xml:space="preserve">Sample size: 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 xml:space="preserve">309 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153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/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156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)</w:t>
            </w:r>
          </w:p>
          <w:p w14:paraId="65AD24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 w14:paraId="68C6A1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</w:rPr>
              <w:t>Rome III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 w14:paraId="29DD43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Multicente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r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 w14:paraId="3E1BCA5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1.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2"/>
              </w:rPr>
              <w:t xml:space="preserve">Internet-based cognitive behavioral therapy; </w:t>
            </w:r>
          </w:p>
          <w:p w14:paraId="736E626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2"/>
              </w:rPr>
              <w:t xml:space="preserve">2.Based on mindfulness, acceptance, and value-oriented behavioral change; </w:t>
            </w:r>
          </w:p>
          <w:p w14:paraId="6AF986D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leftChars="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2"/>
              </w:rPr>
              <w:t>3.Increase systematic exposure training for IBS; 4.Online therapist communication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 w14:paraId="40BD6B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2"/>
              </w:rPr>
              <w:t>Structured guidanc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 w14:paraId="67C60F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10 weeks</w:t>
            </w:r>
          </w:p>
          <w:p w14:paraId="0FA85D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 xml:space="preserve">Follow-up for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 xml:space="preserve">6 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months</w:t>
            </w:r>
          </w:p>
          <w:p w14:paraId="618DF9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 w14:paraId="3AF40A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000000"/>
                <w:sz w:val="22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2"/>
              </w:rPr>
              <w:t>Internet-based cognitive behavioral therapy without exposure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 w14:paraId="38E124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1. GSRS-IBS</w:t>
            </w:r>
          </w:p>
          <w:p w14:paraId="641F88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2. IBS-QOL</w:t>
            </w:r>
          </w:p>
          <w:p w14:paraId="017DF5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3. VSI</w:t>
            </w:r>
          </w:p>
          <w:p w14:paraId="457173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4. HADS-A</w:t>
            </w:r>
          </w:p>
          <w:p w14:paraId="6EE0CC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5. HADS-D</w:t>
            </w:r>
          </w:p>
        </w:tc>
      </w:tr>
      <w:tr w14:paraId="3EF778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4" w:hRule="atLeast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 w14:paraId="347A37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hint="eastAsia" w:ascii="Segoe UI" w:hAnsi="Segoe UI" w:eastAsia="宋体"/>
                <w:sz w:val="22"/>
                <w:szCs w:val="24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Owusu et al (2020)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fldChar w:fldCharType="begin">
                <w:fldData xml:space="preserve">PEVuZE5vdGU+PENpdGU+PEF1dGhvcj5Pd3VzdTwvQXV0aG9yPjxZZWFyPjIwMjE8L1llYXI+PFJl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</w:fldData>
              </w:fldChar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4"/>
                <w:lang w:val="en-US" w:eastAsia="zh-CN" w:bidi="ar-SA"/>
              </w:rPr>
              <w:t>[15]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fldChar w:fldCharType="end"/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 w14:paraId="6F85EAC3">
            <w:pPr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 xml:space="preserve">Country: 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US</w:t>
            </w:r>
          </w:p>
          <w:p w14:paraId="01933D43">
            <w:pPr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 xml:space="preserve">ge: 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39.2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11.9</w:t>
            </w:r>
          </w:p>
          <w:p w14:paraId="3B3BFE75">
            <w:pPr>
              <w:spacing w:beforeLines="0" w:afterLines="0"/>
              <w:jc w:val="left"/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F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emale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: 77.8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%</w:t>
            </w:r>
          </w:p>
          <w:p w14:paraId="212F9BE8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 xml:space="preserve">Sample size: 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 xml:space="preserve">36 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25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/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11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)</w:t>
            </w:r>
          </w:p>
          <w:p w14:paraId="48AA87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 w14:paraId="74ED20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</w:rPr>
              <w:t>Rome IV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 w14:paraId="0D8AE2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Multicenter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 w14:paraId="67C2B3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1.Cognitive behavioral therapy in the network module</w:t>
            </w:r>
          </w:p>
          <w:p w14:paraId="3EAA56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2.The application guides the recording of symptoms and the completion of assignment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 w14:paraId="3076E1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Unguided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 w14:paraId="13E587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12 weeks (including 8 modules, with automatic email reminders sent every 2 weeks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 w14:paraId="27F188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Usual care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 w14:paraId="589F8A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1. IBS-SSS</w:t>
            </w:r>
          </w:p>
          <w:p w14:paraId="4A66F8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2. PHQ-9</w:t>
            </w:r>
          </w:p>
          <w:p w14:paraId="1983F6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3. GAD-7</w:t>
            </w:r>
          </w:p>
          <w:p w14:paraId="148078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</w:p>
        </w:tc>
      </w:tr>
      <w:tr w14:paraId="72217E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4" w:hRule="atLeast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 w14:paraId="1B63D3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Tayama et al (2024)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instrText xml:space="preserve"> ADDIN EN.CITE &lt;EndNote&gt;&lt;Cite&gt;&lt;Author&gt;Tayama&lt;/Author&gt;&lt;Year&gt;2024&lt;/Year&gt;&lt;RecNum&gt;2895&lt;/RecNum&gt;&lt;DisplayText&gt;[16]&lt;/DisplayText&gt;&lt;record&gt;&lt;rec-number&gt;2895&lt;/rec-number&gt;&lt;foreign-keys&gt;&lt;key app="EN" db-id="z055pfafttva59e0wt75x0fptse029rxezta" timestamp="1773736626"&gt;2895&lt;/key&gt;&lt;/foreign-keys&gt;&lt;ref-type name="Journal Article"&gt;17&lt;/ref-type&gt;&lt;contributors&gt;&lt;authors&gt;&lt;author&gt;Tayama, Jun&lt;/author&gt;&lt;author&gt;Hamaguchi, Toyohiro&lt;/author&gt;&lt;author&gt;Koizumi, Kohei&lt;/author&gt;&lt;author&gt;Yamamura, Ryodai&lt;/author&gt;&lt;author&gt;Okubo, Ryo&lt;/author&gt;&lt;author&gt;Kawahara, Jun-ichiro&lt;/author&gt;&lt;author&gt;Inoue, Kenji&lt;/author&gt;&lt;author&gt;Takeoka, Atsushi&lt;/author&gt;&lt;author&gt;Fukudo, Shin&lt;/author&gt;&lt;/authors&gt;&lt;/contributors&gt;&lt;titles&gt;&lt;title&gt;Efficacy of an eHealth self-management program in reducing irritable bowel syndrome symptom severity: a randomized controlled trial&lt;/title&gt;&lt;secondary-title&gt;Scientific Reports&lt;/secondary-title&gt;&lt;/titles&gt;&lt;periodical&gt;&lt;full-title&gt;Scientific Reports&lt;/full-title&gt;&lt;/periodical&gt;&lt;volume&gt;14&lt;/volume&gt;&lt;number&gt;1&lt;/number&gt;&lt;dates&gt;&lt;year&gt;2024&lt;/year&gt;&lt;pub-dates&gt;&lt;date&gt;Jan 3&lt;/date&gt;&lt;/pub-dates&gt;&lt;/dates&gt;&lt;isbn&gt;2045-2322&lt;/isbn&gt;&lt;accession-num&gt;WOS:001145989400090&lt;/accession-num&gt;&lt;urls&gt;&lt;related-urls&gt;&lt;url&gt;&amp;lt;Go to ISI&amp;gt;://WOS:001145989400090&lt;/url&gt;&lt;/related-urls&gt;&lt;/urls&gt;&lt;custom7&gt;4&lt;/custom7&gt;&lt;electronic-resource-num&gt;10.1038/s41598-023-50293-z&lt;/electronic-resource-num&gt;&lt;/record&gt;&lt;/Cite&gt;&lt;/EndNote&gt;</w:instrTex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4"/>
                <w:lang w:val="en-US" w:eastAsia="zh-CN" w:bidi="ar-SA"/>
              </w:rPr>
              <w:t>[16]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fldChar w:fldCharType="end"/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 w14:paraId="527DECEB">
            <w:pPr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 xml:space="preserve">Country: 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Japan</w:t>
            </w:r>
          </w:p>
          <w:p w14:paraId="1B4E8FCA">
            <w:pPr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 xml:space="preserve">ge: 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21.1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2.8</w:t>
            </w:r>
          </w:p>
          <w:p w14:paraId="0125AA97">
            <w:pPr>
              <w:spacing w:beforeLines="0" w:afterLines="0"/>
              <w:jc w:val="left"/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F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emale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: 100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%</w:t>
            </w:r>
          </w:p>
          <w:p w14:paraId="19AFCFDB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 xml:space="preserve">Sample size: 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 xml:space="preserve">40 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21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/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19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)</w:t>
            </w:r>
          </w:p>
          <w:p w14:paraId="3D0128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 w14:paraId="75320D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</w:rPr>
              <w:t>Rome IV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 w14:paraId="4650F1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Multicenter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 w14:paraId="5E0E06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1.Use the e-health program for self-management</w:t>
            </w:r>
          </w:p>
          <w:p w14:paraId="37C22A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2.Including video and electronic text format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 w14:paraId="635A38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Unguided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 w14:paraId="533FB3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8 weeks (once a week, 60 minutes each time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 w14:paraId="316AD6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Usual care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 w14:paraId="5F0A73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1. IBS-SSS</w:t>
            </w:r>
          </w:p>
          <w:p w14:paraId="3C753A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2. IBS-QoL</w:t>
            </w:r>
          </w:p>
        </w:tc>
      </w:tr>
      <w:tr w14:paraId="2CC414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4" w:hRule="atLeast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 w14:paraId="64D3E1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2"/>
              </w:rPr>
              <w:t>Zargar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 xml:space="preserve"> et al (202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3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instrText xml:space="preserve"> ADDIN EN.CITE &lt;EndNote&gt;&lt;Cite&gt;&lt;Author&gt;Zargar&lt;/Author&gt;&lt;Year&gt;2023&lt;/Year&gt;&lt;RecNum&gt;2896&lt;/RecNum&gt;&lt;DisplayText&gt;[17]&lt;/DisplayText&gt;&lt;record&gt;&lt;rec-number&gt;2896&lt;/rec-number&gt;&lt;foreign-keys&gt;&lt;key app="EN" db-id="z055pfafttva59e0wt75x0fptse029rxezta" timestamp="1773736626"&gt;2896&lt;/key&gt;&lt;/foreign-keys&gt;&lt;ref-type name="Journal Article"&gt;17&lt;/ref-type&gt;&lt;contributors&gt;&lt;authors&gt;&lt;author&gt;Zargar, F.&lt;/author&gt;&lt;author&gt;Fahim, A.&lt;/author&gt;&lt;author&gt;Nikgoftar, N.&lt;/author&gt;&lt;author&gt;Tarrahi, M. J.&lt;/author&gt;&lt;/authors&gt;&lt;/contributors&gt;&lt;auth-address&gt;Department of Health Psychology and Behavioral Sciences Research Center, School of Medicine, Isfahan University of Medical Sciences, Isfahan, Iran.&amp;#xD;Poorsina Hakim Digestive Diseases Research Center, Isfahan University of Medical Sciences, Isfahan, Iran.&amp;#xD;Department of Psychiatry and Behavioral Sciences Research Center, School of Medicine, Isfahan University of Medical Sciences, Isfahan, Iran.&amp;#xD;Department of Epidemiology and Biostatistics, School of Health, Isfahan University of Medical Science, Isfahan, Iran.&lt;/auth-address&gt;&lt;titles&gt;&lt;title&gt;Comparing the effect of internet-delivered short-term progressive muscle relaxation and psychoeducation on mindful ability, visceral hypersensitivity and symptoms of patients with irritable bowel syndrome&lt;/title&gt;&lt;secondary-title&gt;J Educ Health Promot&lt;/secondary-title&gt;&lt;/titles&gt;&lt;periodical&gt;&lt;full-title&gt;J Educ Health Promot&lt;/full-title&gt;&lt;/periodical&gt;&lt;pages&gt;259&lt;/pages&gt;&lt;volume&gt;12&lt;/volume&gt;&lt;edition&gt;20230729&lt;/edition&gt;&lt;keywords&gt;&lt;keyword&gt;Irritable bowel syndrome&lt;/keyword&gt;&lt;keyword&gt;muscle relaxation&lt;/keyword&gt;&lt;keyword&gt;visceral&lt;/keyword&gt;&lt;/keywords&gt;&lt;dates&gt;&lt;year&gt;2023&lt;/year&gt;&lt;/dates&gt;&lt;isbn&gt;2277-9531 (Print)&amp;#xD;2277-9531&lt;/isbn&gt;&lt;accession-num&gt;37727438&lt;/accession-num&gt;&lt;urls&gt;&lt;/urls&gt;&lt;custom1&gt;There are no conflicts of interest.&lt;/custom1&gt;&lt;custom2&gt;PMC10506783&lt;/custom2&gt;&lt;electronic-resource-num&gt;10.4103/jehp.jehp_1734_2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4"/>
                <w:lang w:val="en-US" w:eastAsia="zh-CN" w:bidi="ar-SA"/>
              </w:rPr>
              <w:t>[17]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fldChar w:fldCharType="end"/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 w14:paraId="1ECD235C">
            <w:pPr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Country: Iran</w:t>
            </w:r>
          </w:p>
          <w:p w14:paraId="088DAFEC">
            <w:pPr>
              <w:spacing w:beforeLines="0" w:afterLines="0"/>
              <w:jc w:val="left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 xml:space="preserve">ge: 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33.1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4.7</w:t>
            </w:r>
          </w:p>
          <w:p w14:paraId="62DB0A29">
            <w:pPr>
              <w:spacing w:beforeLines="0" w:afterLines="0"/>
              <w:jc w:val="left"/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F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emale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: 56.7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%</w:t>
            </w:r>
          </w:p>
          <w:p w14:paraId="02AC6877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 xml:space="preserve">Sample size: 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 xml:space="preserve">60 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30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/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30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)</w:t>
            </w:r>
          </w:p>
          <w:p w14:paraId="5696E8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 w14:paraId="7341BD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</w:rPr>
              <w:t xml:space="preserve">Rome III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 w14:paraId="5CD27B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Single center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 w14:paraId="0E72D0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 xml:space="preserve">1.Internet-delivered </w:t>
            </w:r>
          </w:p>
          <w:p w14:paraId="0A3982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progressive muscle relaxation</w:t>
            </w:r>
          </w:p>
          <w:p w14:paraId="34259A1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2.Followed t</w:t>
            </w:r>
            <w:r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  <w:t xml:space="preserve">hrough </w:t>
            </w:r>
          </w:p>
          <w:p w14:paraId="38FEDBE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  <w:t>WhatsApp</w:t>
            </w:r>
          </w:p>
          <w:p w14:paraId="0A971A8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3.Psychoeducation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 w14:paraId="31FB95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Guided type with the lowest intensity contact</w:t>
            </w:r>
          </w:p>
          <w:p w14:paraId="7FA989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 w14:paraId="09CC83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 xml:space="preserve">4 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weeks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 xml:space="preserve"> </w:t>
            </w:r>
          </w:p>
          <w:p w14:paraId="716BF3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 xml:space="preserve">Follow-up for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 xml:space="preserve">2 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months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 w14:paraId="63CB76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2"/>
              </w:rPr>
              <w:t>psychoeducation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 w14:paraId="2E1E5E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1. GSRS-IBS</w:t>
            </w:r>
          </w:p>
          <w:p w14:paraId="013B57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2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. VSI</w:t>
            </w:r>
          </w:p>
        </w:tc>
      </w:tr>
    </w:tbl>
    <w:p w14:paraId="40EF7B62">
      <w:pPr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Note: </w:t>
      </w:r>
      <w:r>
        <w:rPr>
          <w:rFonts w:hint="default" w:ascii="Times New Roman" w:hAnsi="Times New Roman" w:cs="Times New Roman"/>
        </w:rPr>
        <w:t>IBS-SSS = IBS Symptom Severity Scale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</w:rPr>
        <w:t xml:space="preserve"> IBS-QOL = IBS Quality of life,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DASS-21</w:t>
      </w:r>
      <w:r>
        <w:rPr>
          <w:rFonts w:hint="eastAsia" w:ascii="Times New Roman" w:hAnsi="Times New Roman" w:cs="Times New Roman"/>
          <w:lang w:val="en-US" w:eastAsia="zh-CN"/>
        </w:rPr>
        <w:t xml:space="preserve">= Depression Anxiety and Stress Scale-21, </w:t>
      </w:r>
      <w:r>
        <w:rPr>
          <w:rFonts w:hint="default" w:ascii="Times New Roman" w:hAnsi="Times New Roman" w:cs="Times New Roman"/>
        </w:rPr>
        <w:t>GAD-7 = Generalized Anxiety Disorder-7, PHQ-9 = Patient Health Questionnaire-9, GSRS-IBS = Gastrointestinal Symptom Rating Scale - IBS, HADS-A = Hospital Anxiety and Depression Scale for anxiety, HADS-D = Hospital Anxiety and Depression Scale for depression, VSI = Visceral Sensitivity Index, MADRS-S = The Montgomery Asberg Depression Rating Scale-Self, BSSS = Bowel Symptom Severity Scale, STAI-S = State-Trait Anxiety Inventory, CES-D = Center for Epidemiological Studies Depression Scal.</w:t>
      </w:r>
    </w:p>
    <w:p w14:paraId="23F37977">
      <w:pPr>
        <w:rPr>
          <w:rFonts w:hint="default" w:ascii="Times New Roman" w:hAnsi="Times New Roman" w:cs="Times New Roman"/>
        </w:rPr>
      </w:pPr>
    </w:p>
    <w:p w14:paraId="26F2977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Reference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:</w:t>
      </w:r>
    </w:p>
    <w:p w14:paraId="2F060499">
      <w:pPr>
        <w:pStyle w:val="7"/>
        <w:bidi w:val="0"/>
        <w:ind w:left="0" w:firstLine="0"/>
        <w:rPr>
          <w:rFonts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lang w:eastAsia="zh-CN"/>
        </w:rPr>
        <w:fldChar w:fldCharType="begin"/>
      </w:r>
      <w:r>
        <w:rPr>
          <w:rFonts w:hint="eastAsia" w:ascii="Times New Roman" w:hAnsi="Times New Roman" w:cs="Times New Roman"/>
          <w:lang w:eastAsia="zh-CN"/>
        </w:rPr>
        <w:instrText xml:space="preserve"> ADDIN EN.REFLIST </w:instrText>
      </w:r>
      <w:r>
        <w:rPr>
          <w:rFonts w:hint="eastAsia" w:ascii="Times New Roman" w:hAnsi="Times New Roman" w:cs="Times New Roman" w:eastAsiaTheme="minorEastAsia"/>
          <w:lang w:eastAsia="zh-CN"/>
        </w:rPr>
        <w:fldChar w:fldCharType="separate"/>
      </w:r>
      <w:r>
        <w:rPr>
          <w:rFonts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1.</w:t>
      </w:r>
      <w:r>
        <w:rPr>
          <w:rFonts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ab/>
        <w:t>Anderson EJ, Peters SL, Gibson PR, Halmos EP. Comparison of Digitally Delivered Gut-Directed Hypnotherapy Program With an Active Control for Irritable Bowel Syndrome. Am J Gastroenterol. 2025 Feb 1;120(2):440-8. PMID: 38940439. doi: 10.14309/ajg.0000000000002921.</w:t>
      </w:r>
    </w:p>
    <w:p w14:paraId="5BF1AD58">
      <w:pPr>
        <w:pStyle w:val="7"/>
        <w:bidi w:val="0"/>
        <w:ind w:left="0" w:firstLine="0"/>
        <w:rPr>
          <w:rFonts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2.</w:t>
      </w:r>
      <w:r>
        <w:rPr>
          <w:rFonts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ab/>
        <w:t>Chao WC, Huang JC, Young SL, Wu CL, Shih JC, Liao LD, et al. Interplay of yoga, physical activity, and probiotics in irritable bowel syndrome management: A double-blind randomized study. Complementary Therapies in Clinical Practice. 2024;57(000):7. PMID: 39126817. doi: 10.1016/j.ctcp.2024.101892.</w:t>
      </w:r>
    </w:p>
    <w:p w14:paraId="3C71E33F">
      <w:pPr>
        <w:pStyle w:val="7"/>
        <w:bidi w:val="0"/>
        <w:ind w:left="0" w:firstLine="0"/>
        <w:rPr>
          <w:rFonts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3.</w:t>
      </w:r>
      <w:r>
        <w:rPr>
          <w:rFonts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ab/>
        <w:t>D'Silva A, Marshall DA, Vallance JK, Nasser Y, Rajagopalan V, Szostakiwskyj JH, et al. Meditation and Yoga for Irritable Bowel Syndrome: A Randomized Clinical Trial. Am J Gastroenterol. 2023 Feb 1;118(2):329-37. PMID: 36422517. doi: 10.14309/ajg.0000000000002052.</w:t>
      </w:r>
    </w:p>
    <w:p w14:paraId="4653070B">
      <w:pPr>
        <w:pStyle w:val="7"/>
        <w:bidi w:val="0"/>
        <w:ind w:left="0" w:firstLine="0"/>
        <w:rPr>
          <w:rFonts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4.</w:t>
      </w:r>
      <w:r>
        <w:rPr>
          <w:rFonts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ab/>
        <w:t>Everitt H, Moss-Morris R, Sibelli A, Tapp L, Coleman N, Yardley L, et al. Management of irritable bowel syndrome in primary care: the results of an exploratory randomised controlled trial of mebeverine, methylcellulose, placebo and a self-management website. BMC Gastroenterol. 2013 Apr 21;13. PMID: WOS:000318682000001. doi: 10.1186/1471-230x-13-68.</w:t>
      </w:r>
    </w:p>
    <w:p w14:paraId="68C8766D">
      <w:pPr>
        <w:pStyle w:val="7"/>
        <w:bidi w:val="0"/>
        <w:ind w:left="0" w:firstLine="0"/>
        <w:rPr>
          <w:rFonts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5.</w:t>
      </w:r>
      <w:r>
        <w:rPr>
          <w:rFonts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ab/>
        <w:t>Everitt HA, Landau S, O'Reilly G, Sibelli A, Hughes S, Windgassen S, et al. Assessing telephone-delivered cognitive-behavioural therapy (CBT) and web-delivered CBT versus treatment as usual in irritable bowel syndrome (ACTIB): a multicentre randomised trial. Gut. 2019 Sep;68(9):1613-23. PMID: 30971419. doi: 10.1136/gutjnl-2018-317805.</w:t>
      </w:r>
    </w:p>
    <w:p w14:paraId="4D6BFC60">
      <w:pPr>
        <w:pStyle w:val="7"/>
        <w:bidi w:val="0"/>
        <w:ind w:left="0" w:firstLine="0"/>
        <w:rPr>
          <w:rFonts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6.</w:t>
      </w:r>
      <w:r>
        <w:rPr>
          <w:rFonts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ab/>
        <w:t>Hunt MG, Moshier S, Milonova M. Brief cognitive-behavioral internet therapy for irritable bowel syndrome. Behav Res Ther. 2009 Sep;47(9):797-802. PMID: 19570525. doi: 10.1016/j.brat.2009.05.002.</w:t>
      </w:r>
    </w:p>
    <w:p w14:paraId="5E6BD9B2">
      <w:pPr>
        <w:pStyle w:val="7"/>
        <w:bidi w:val="0"/>
        <w:ind w:left="0" w:firstLine="0"/>
        <w:rPr>
          <w:rFonts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7.</w:t>
      </w:r>
      <w:r>
        <w:rPr>
          <w:rFonts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ab/>
        <w:t>Hunt M, Miguez S, Dukas B, Onwude O, White S. Efficacy of Zemedy, a Mobile Digital Therapeutic for the Self-management of Irritable Bowel Syndrome: crossover Randomized Controlled Trial. JMIR mHealth and uHealth. 2021;9(5):e26152. PMID: CN-02273123. doi: 10.2196/26152.</w:t>
      </w:r>
    </w:p>
    <w:p w14:paraId="67EBE575">
      <w:pPr>
        <w:pStyle w:val="7"/>
        <w:bidi w:val="0"/>
        <w:ind w:left="0" w:firstLine="0"/>
        <w:rPr>
          <w:rFonts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8.</w:t>
      </w:r>
      <w:r>
        <w:rPr>
          <w:rFonts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ab/>
        <w:t>Hunt M, Dalvie A, Ipek S, Glinski S, Macks R. Efficacy of a CBT Self-Help App (Zemedy) Versus an Education, Relaxation, and Mindfulness App for IBS: results from Post-Treatment, 3-Month, and 6-Month Follow-Up. Journal of clinical gastroenterology. 2025. PMID: CN-02841105. doi: 10.1097/MCG.0000000000002164.</w:t>
      </w:r>
    </w:p>
    <w:p w14:paraId="4FEA5A21">
      <w:pPr>
        <w:pStyle w:val="7"/>
        <w:bidi w:val="0"/>
        <w:ind w:left="0" w:firstLine="0"/>
        <w:rPr>
          <w:rFonts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9.</w:t>
      </w:r>
      <w:r>
        <w:rPr>
          <w:rFonts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ab/>
        <w:t>Lee TY, Hsieh TC, Sung HC, Chen WL. Internet-Delivered Cognitive Behavior Therapy for Young Taiwanese Female Nursing Students with Irritable Bowel Syndrome-A Cluster Randomized Controlled Trial. Int J Environ Res P</w:t>
      </w:r>
      <w:bookmarkStart w:id="0" w:name="_GoBack"/>
      <w:bookmarkEnd w:id="0"/>
      <w:r>
        <w:rPr>
          <w:rFonts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ublic Health. 2019 Feb 27;16(5). PMID: 30818837. doi: 10.3390/ijerph16050708.</w:t>
      </w:r>
    </w:p>
    <w:p w14:paraId="3AA9C350">
      <w:pPr>
        <w:pStyle w:val="7"/>
        <w:bidi w:val="0"/>
        <w:ind w:left="0" w:firstLine="0"/>
        <w:rPr>
          <w:rFonts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10.</w:t>
      </w:r>
      <w:r>
        <w:rPr>
          <w:rFonts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ab/>
        <w:t>Lindfors P, Axelsson E, Engstrand K, Störsrud S, Jerlstad P, Törnblom H, et al. Online Education Is Non-Inferior to Group Education for Irritable Bowel Syndrome: a Randomized Trial and Patient Preference Trial. Clin Gastroenterol Hepatol. 2020;19(4):743‐51.e1. PMID: CN-02099449. doi: 10.1016/j.cgh.2020.04.005.</w:t>
      </w:r>
    </w:p>
    <w:p w14:paraId="59FEAFCD">
      <w:pPr>
        <w:pStyle w:val="7"/>
        <w:bidi w:val="0"/>
        <w:ind w:left="0" w:firstLine="0"/>
        <w:rPr>
          <w:rFonts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11.</w:t>
      </w:r>
      <w:r>
        <w:rPr>
          <w:rFonts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ab/>
        <w:t>Ljótsson B, Falk L, Vesterlund AW, Hedman E, Lindfors P, Rück C, et al. Internet-delivered exposure and mindfulness based therapy for irritable bowel syndrome - A randomized controlled trial. Behav Res Ther. 2010;48(6):531-9. PMID: 20362976. doi: 10.1016/j.brat.2010.03.003.</w:t>
      </w:r>
    </w:p>
    <w:p w14:paraId="77C5BB3D">
      <w:pPr>
        <w:pStyle w:val="7"/>
        <w:bidi w:val="0"/>
        <w:ind w:left="0" w:firstLine="0"/>
        <w:rPr>
          <w:rFonts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12.</w:t>
      </w:r>
      <w:r>
        <w:rPr>
          <w:rFonts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ab/>
        <w:t>Ljotsson B, Andersson G, Andersson E, Hedman E, Lindfors P, Andreewitch S, et al. Acceptability, effectiveness, and cost-effectiveness of internet-based exposure treatment for irritable bowel syndrome in a clinical sample: a randomized controlled trial. BMC Gastroenterol. 2011 Oct 12;11. PMID: WOS:000296617700001. doi: 10.1186/1471-230x-11-110.</w:t>
      </w:r>
    </w:p>
    <w:p w14:paraId="4D9C8922">
      <w:pPr>
        <w:pStyle w:val="7"/>
        <w:bidi w:val="0"/>
        <w:ind w:left="0" w:firstLine="0"/>
        <w:rPr>
          <w:rFonts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13.</w:t>
      </w:r>
      <w:r>
        <w:rPr>
          <w:rFonts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ab/>
        <w:t>Ljótsson B, Hedman E, Andersson E, Hesser H, Lindfors P, Hursti T, et al. Internet-delivered exposure-based treatment vs. stress management for irritable bowel syndrome: a randomized trial. The American Journal of Gastroenterology. 2011;106(8):1481-91. PMID: 21537360. doi: 10.1038/ajg.2011.139.</w:t>
      </w:r>
    </w:p>
    <w:p w14:paraId="51159294">
      <w:pPr>
        <w:pStyle w:val="7"/>
        <w:bidi w:val="0"/>
        <w:ind w:left="0" w:firstLine="0"/>
        <w:rPr>
          <w:rFonts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14.</w:t>
      </w:r>
      <w:r>
        <w:rPr>
          <w:rFonts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ab/>
        <w:t>Ljótsson Bn, Hesser H, Andersson E, Lackner JM, El Alaoui S, Falk L, et al. Provoking symptoms to relieve symptoms: A randomized controlled dismantling study of exposure therapy in irritable bowel syndrome. BEHAVIOUR RESEARCH AND THERAPY. 2014. PMID: 24584055. doi: 10.1016/j.brat.2014.01.007.</w:t>
      </w:r>
    </w:p>
    <w:p w14:paraId="07E6F05E">
      <w:pPr>
        <w:pStyle w:val="7"/>
        <w:bidi w:val="0"/>
        <w:ind w:left="0" w:firstLine="0"/>
        <w:rPr>
          <w:rFonts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15.</w:t>
      </w:r>
      <w:r>
        <w:rPr>
          <w:rFonts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ab/>
        <w:t>Owusu JT, Sibelli A, Moss-Morris R, van Tilburg MAL, Levy RL, Oser M. A pilot feasibility study of an unguided, internet-delivered cognitive behavioral therapy program for irritable bowel syndrome. Neurogastroenterol Motil. 2021 Nov;33(11):e14108. PMID: 33745228. doi: 10.1111/nmo.14108.</w:t>
      </w:r>
    </w:p>
    <w:p w14:paraId="0B767C54">
      <w:pPr>
        <w:pStyle w:val="7"/>
        <w:bidi w:val="0"/>
        <w:ind w:left="0" w:firstLine="0"/>
        <w:rPr>
          <w:rFonts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16.</w:t>
      </w:r>
      <w:r>
        <w:rPr>
          <w:rFonts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ab/>
        <w:t>Tayama J, Hamaguchi T, Koizumi K, Yamamura R, Okubo R, Kawahara J-i, et al. Efficacy of an eHealth self-management program in reducing irritable bowel syndrome symptom severity: a randomized controlled trial. Scientific Reports. 2024 Jan 3;14(1). PMID: WOS:001145989400090. doi: 10.1038/s41598-023-50293-z.</w:t>
      </w:r>
    </w:p>
    <w:p w14:paraId="60C9632C">
      <w:pPr>
        <w:pStyle w:val="7"/>
        <w:bidi w:val="0"/>
        <w:ind w:left="0" w:firstLine="0"/>
        <w:rPr>
          <w:rFonts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17.</w:t>
      </w:r>
      <w:r>
        <w:rPr>
          <w:rFonts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ab/>
        <w:t>Zargar F, Fahim A, Nikgoftar N, Tarrahi MJ. Comparing the effect of internet-delivered short-term progressive muscle relaxation and psychoeducation on mindful ability, visceral hypersensitivity and symptoms of patients with irritable bowel syndrome. J Educ Health Promot. 2023;12:259. PMID: 37727438. doi: 10.4103/jehp.jehp_1734_22.</w:t>
      </w:r>
    </w:p>
    <w:p w14:paraId="415BFD64">
      <w:pPr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fldChar w:fldCharType="end"/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7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55pfafttva59e0wt75x0fptse029rxezta&quot;&gt;肠易激综合征&lt;record-ids&gt;&lt;item&gt;2883&lt;/item&gt;&lt;item&gt;2884&lt;/item&gt;&lt;item&gt;2885&lt;/item&gt;&lt;item&gt;2886&lt;/item&gt;&lt;item&gt;2888&lt;/item&gt;&lt;item&gt;2889&lt;/item&gt;&lt;item&gt;2890&lt;/item&gt;&lt;item&gt;2891&lt;/item&gt;&lt;item&gt;2892&lt;/item&gt;&lt;item&gt;2894&lt;/item&gt;&lt;item&gt;2895&lt;/item&gt;&lt;item&gt;2896&lt;/item&gt;&lt;item&gt;2897&lt;/item&gt;&lt;item&gt;2898&lt;/item&gt;&lt;item&gt;2899&lt;/item&gt;&lt;item&gt;2900&lt;/item&gt;&lt;item&gt;2901&lt;/item&gt;&lt;/record-ids&gt;&lt;/item&gt;&lt;/Libraries&gt;"/>
    <w:docVar w:name="EN.UseJSCitationFormat" w:val="False"/>
  </w:docVars>
  <w:rsids>
    <w:rsidRoot w:val="00172A27"/>
    <w:rsid w:val="0A4A3E4A"/>
    <w:rsid w:val="0CBF14AE"/>
    <w:rsid w:val="1040035A"/>
    <w:rsid w:val="118B7221"/>
    <w:rsid w:val="125C0BBE"/>
    <w:rsid w:val="13CD1FA4"/>
    <w:rsid w:val="1A614D9C"/>
    <w:rsid w:val="1B9D449D"/>
    <w:rsid w:val="26FD42C6"/>
    <w:rsid w:val="283A1C70"/>
    <w:rsid w:val="3A0E1EEE"/>
    <w:rsid w:val="435A50E8"/>
    <w:rsid w:val="44DA5705"/>
    <w:rsid w:val="46E010AE"/>
    <w:rsid w:val="47743CD8"/>
    <w:rsid w:val="477E06B3"/>
    <w:rsid w:val="54532EC8"/>
    <w:rsid w:val="5915074C"/>
    <w:rsid w:val="5AF16B36"/>
    <w:rsid w:val="679A4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note text"/>
    <w:basedOn w:val="1"/>
    <w:qFormat/>
    <w:uiPriority w:val="0"/>
    <w:pPr>
      <w:snapToGrid w:val="0"/>
      <w:jc w:val="left"/>
    </w:pPr>
    <w:rPr>
      <w:sz w:val="18"/>
    </w:rPr>
  </w:style>
  <w:style w:type="character" w:styleId="5">
    <w:name w:val="footnote reference"/>
    <w:basedOn w:val="4"/>
    <w:qFormat/>
    <w:uiPriority w:val="0"/>
    <w:rPr>
      <w:vertAlign w:val="superscript"/>
    </w:rPr>
  </w:style>
  <w:style w:type="paragraph" w:customStyle="1" w:styleId="6">
    <w:name w:val="EndNote Bibliography Title"/>
    <w:uiPriority w:val="0"/>
    <w:pPr>
      <w:pBdr>
        <w:top w:val="none" w:color="auto" w:sz="8" w:space="0"/>
        <w:left w:val="none" w:color="auto" w:sz="8" w:space="0"/>
        <w:bottom w:val="none" w:color="auto" w:sz="8" w:space="0"/>
        <w:right w:val="none" w:color="auto" w:sz="8" w:space="0"/>
        <w:between w:val="none" w:color="auto" w:sz="8" w:space="0"/>
      </w:pBdr>
      <w:jc w:val="center"/>
    </w:pPr>
    <w:rPr>
      <w:rFonts w:ascii="Times New Roman" w:hAnsi="Times New Roman" w:cs="Times New Roman" w:eastAsiaTheme="minorEastAsia"/>
      <w:kern w:val="2"/>
      <w:sz w:val="20"/>
      <w:szCs w:val="24"/>
      <w:lang w:val="en-US" w:eastAsia="zh-CN" w:bidi="ar-SA"/>
    </w:rPr>
  </w:style>
  <w:style w:type="paragraph" w:customStyle="1" w:styleId="7">
    <w:name w:val="EndNote Bibliography"/>
    <w:uiPriority w:val="0"/>
    <w:pPr>
      <w:pBdr>
        <w:top w:val="none" w:color="auto" w:sz="8" w:space="0"/>
        <w:left w:val="none" w:color="auto" w:sz="8" w:space="0"/>
        <w:bottom w:val="none" w:color="auto" w:sz="8" w:space="0"/>
        <w:right w:val="none" w:color="auto" w:sz="8" w:space="0"/>
        <w:between w:val="none" w:color="auto" w:sz="8" w:space="0"/>
      </w:pBdr>
      <w:jc w:val="both"/>
    </w:pPr>
    <w:rPr>
      <w:rFonts w:ascii="Times New Roman" w:hAnsi="Times New Roman" w:cs="Times New Roman" w:eastAsiaTheme="minorEastAsia"/>
      <w:kern w:val="2"/>
      <w:sz w:val="20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3</Pages>
  <Words>1210</Words>
  <Characters>7048</Characters>
  <Lines>0</Lines>
  <Paragraphs>0</Paragraphs>
  <TotalTime>3</TotalTime>
  <ScaleCrop>false</ScaleCrop>
  <LinksUpToDate>false</LinksUpToDate>
  <CharactersWithSpaces>7973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8T08:41:00Z</dcterms:created>
  <dc:creator>小红花</dc:creator>
  <cp:lastModifiedBy>小红花</cp:lastModifiedBy>
  <dcterms:modified xsi:type="dcterms:W3CDTF">2026-05-04T03:35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05148623C87F46B39412C5E21A36A41C_13</vt:lpwstr>
  </property>
  <property fmtid="{D5CDD505-2E9C-101B-9397-08002B2CF9AE}" pid="4" name="KSOTemplateDocerSaveRecord">
    <vt:lpwstr>eyJoZGlkIjoiYjJjOTQxYzhjODMyMDAzZmE0MDJkMWFkNmJlNDkwYTUiLCJ1c2VySWQiOiIxMTI3MDQ1MDY4In0=</vt:lpwstr>
  </property>
</Properties>
</file>